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C91" w:rsidRPr="0005696F" w:rsidRDefault="00E84C91" w:rsidP="00E84C9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5696F">
        <w:rPr>
          <w:rFonts w:ascii="Times New Roman" w:hAnsi="Times New Roman" w:cs="Times New Roman"/>
          <w:b/>
          <w:sz w:val="24"/>
          <w:szCs w:val="24"/>
        </w:rPr>
        <w:t xml:space="preserve">Supplementary data sheet 1. The sequence alignment used for </w:t>
      </w:r>
      <w:r w:rsidR="0005696F" w:rsidRPr="0005696F">
        <w:rPr>
          <w:rFonts w:ascii="Times New Roman" w:hAnsi="Times New Roman" w:cs="Times New Roman"/>
          <w:b/>
          <w:sz w:val="24"/>
          <w:szCs w:val="24"/>
        </w:rPr>
        <w:t>phylogenetic</w:t>
      </w:r>
      <w:r w:rsidRPr="0005696F">
        <w:rPr>
          <w:rFonts w:ascii="Times New Roman" w:hAnsi="Times New Roman" w:cs="Times New Roman"/>
          <w:b/>
          <w:sz w:val="24"/>
          <w:szCs w:val="24"/>
        </w:rPr>
        <w:t xml:space="preserve"> tree reconstruction.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CMSLVVASTNVISPCWEQHIGKIEASCLSS--DGKATLEISLEYLPVEHYKGLAD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CLPEIDLDEFEHSRCWADISKAIIDAKHLVYIAGWSIYTPVKLVRNSDTLGNLLKE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GVQVLLFVWDDYTSFQNDGVMNTYDELLARRHGHVVETFYSHHKKIVLVDV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KGRYDTPHHSLFSNLDTTFDGDFYNTFESEGPRQPWHDLHCKIEGPAAYDVLKSFEQCW</w:t>
      </w:r>
      <w:bookmarkStart w:id="0" w:name="_GoBack"/>
      <w:bookmarkEnd w:id="0"/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TLFHLNKDKNWHIQ-------------DMGIHSAYI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SNHLVPIEIALKIAKKIKSRQPFAVYIVIPMWPEGIPNNNVIQKMLFFQS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INALKEMNSTDFLNFFCREPMIYVHSKGMIIDDEYLVMGSANINLWAEHLGFQVHR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NENWKKYPYPIN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REVCPKLREGLKADPVFDALPSDKERRTIRIRSKRAGIARWVCHSHRY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DYDIDGRAGFHAIASAIEHAKSEVFIAGWWLCPELYMRRPFTRLDTLLQER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KIYILLYKEVALLKKRRLLTIHENVKVLRFPNAGVYLWSHHEKIVIVDHC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QEHTVHDTSSRIWGKDYYNRERQQYPRMPWHDVQ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LPEQEWWQDQVLRSVGFWSATSQETSIHIAYCSLIDKSEYFVYIENQFFIGF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AIRNRVLQALYNRIIQAHKEQKCFRVIVVIPLLPVGVDDAGAVRAIMHWQYRAIS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SLQRLNDAAAENYVSFYGYGPQVYVHSKIMIIDDRVVLLGSANVNLWREHLGLQQSEM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LIDHTWRAYL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FAVARTRLVKPMWNESIGQIPTNLVKSGNR--GKIYVKLQFLDARQWGNKAHMQ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MPRIPLAGYQPTRCWEDIFKALSDAKHLIYITGWSIYSQITLVRDMETLGQLLKR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RTSIDTTGVMHTHDEVLCPRNPDEIGLIFTHHQKTVIVDE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KHSLFSTLASTHKEDFHQCFKKGGPREPWHDVHSKIEGPAAWN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KQGRLLKIPEAWNVQIFRSIDEGAVANADRSIQDSYICAVRRAKNFIYMENQYFI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SGAIQLIPMEITQKIVSKIEAGERFSVYIVIPMWPEGVPESEAVQNILYWQRL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INALEKKSPTDYLNFFCREPMIYVHAKTMIVDDEYIIVGSANCNLWYEHMGFLVRK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SKDLWGWYYYPI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HMVSPVWRESVGRIPVQSLLSGANNNGKVRVSLQFLCVQKWMCHAEMQ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SIYLSDYKGSRCWEDISDAISDAKIFIYIAGWSIYTEISLRRDGSTLGE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SVAILVWDDRSSIRPQGVMDTHDELLCPRIPDQIATMFSHHQKLVSLDVSFM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FDDQRHSLFRTLNAEHSRDFYQCFASGGPRQPWHDIHCQLQGPIAWDVVS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GVLADNPEAWNAQLFRSMDAGAAAAEERSIQDAYIQAIRSADRFIYIENQYFI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VGCLNLIPMEITLKIVSKIEAGERFVAYIVIPMWPEGVPDSVT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IFALRRSSPSDYLCFFCREQMIYVHSKMMIVDDEYIIVGSANINLWYEHLGFLVRYVC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VSNHLWDLFTYPVE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CFILALARTDVISPVWEQSIGKIPSERVLSSYDDKAELQISLTYWPVDRYRCRAHVP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LQPQIQLAGFEPRSCWDDICQAILDAQHLIYIAGWSIYTKITLVRDKENLGELLKW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GVRVLLLVWDDKTSFQTSGLMGTHDELLAPRHIDVDGSFFTHHQKLVVVDT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YDTPEHSLFCKLDTVFKDDYYNIFNSKGPRQPWHDLHCKIEGPAVYDVIK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RQTALVDASERWYIQVFRSIDSGSV---DHPLRGQDIKMLVPPKLFWYIQQH---ATD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PCGSNHLVPMELALKIVSKIKAHEEFAVYVIIPMWPEGDPPTQTVQEILFFQS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LIEALKEEHPTDYLNFFCREPMIYVHSKGMIVDDEYVIIGSANINLWAEHLGFLVNM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LAAVNWKQYPYPL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LSFALARTRVVKPTWQETL-HVDATELLTGRN--GRISLNLKFIPVHEWCNL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CPPISLRGYRPARCWEDLYTAISGAKHLIYIAGWSVFTSITLVRDGATLGELLKRK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TTSLKTNGVMHTHDEVLCPRNPDKTELMFTHHQKTVVTDVA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HHSLFRTLGPVHANDFHQNFGMGGPREPWHDVHARVEGPCAWDILKNFED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QGSLVKVQEAWDGQVFRSIDAGAVAAGDRSIQDAYICAIRRAKHFIYMENQYFVGG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GAQQLIPMELTLKIVRKIEAGERFTVYVVIPMWPEGVPESSSVQSILHWQHC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IKAIEDNKPTDFLNFFCREPMIYVHAKTMIVDDEYIIVGSANCNLWYEHLGFKVNK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FLSQSFWNLYPYPIH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IHMAVAKTRIIKPVWNESVGKVPVSDILSGQNDNARIHIRMQYFDISTYGCKS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DPKIYLSGHEFHRCWEDIYKAISGAKHLIYVTGWSIYTKIELVRDPDTLGQLLKN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MLVWDDRTSIKKNGIMGTHDEVLCGRNPDEISTMFTHHQKTVV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CDGRYDTQRHSLFRTLGPPHHEDFHQNFTKGGPREPWHDIHCRIEGQAAWDI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KQGKLVSNPSSWHAQVFRSIDAGAAAARDRSIQDAYIHAIRRAKSFIYIENQYFLGSS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ECVHLIPIELALKIADKIKARERFAAYVVMPMWPEGVPTDGSVQAILFWQRRTI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IDALRDANPKDYLSFFCREPMIYVHAKMMIVDDEYILVGSANINLWCEHLGFLI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SDELWRLFT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CVILAVARTQVISPQWNEHMGQIQAESILSKGDNKVQIEISIKYISVADYKGR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CLPSFELQNFEHGKCWEDIFNAIVDARHLVYIAGWSIYTKIKLLRGERTLGELLKSK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TARVLLLVWDDKTSIGNVGVMGTHDELLAPRYADVIGSLYTHHQKVVIVDA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NHTLFKNLNTTFADDYHNTFESGGPRQPWHDLHCKIEGPAAY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A----VPESWHV--------------DMSIHTAYISAIRSAQHFV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GANHLVPIELALKIVSKIKANERFSVYVVIPMWPEGIPTSSSVQEILHFQT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LIKALEEMHPTDYLSFFCREVMIYVHAKGMIVDDEYVILGSANIN--FEQGAYEGRQL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VCTRG----LYPIQ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VEMAVGRTRIIEPVWNESMGKIPVTNVLSGDNDEARIHVKMQYFDVSTFGCKAHI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NPQIYLSNYEPQRCWEDIYKAICDAKHLIYITGWSVYAEVELIRDKDTLGQLLKR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MLVWDDRTSWKKDGLMATHDQILCPRNPDQIGTMFTHHQKIVV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FHPLFRTLDTVHKSDFHQNFEKGGPREPWHDIHTKVEGQA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KQGKLLTISSTWSVQIFRSIDAGAAAASDRSIQDAYIHAIRRAKNFIYIENQYFLGSC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CGASHLIPVELALKVASKIEAGERFSVYVVVPMWPEGVPESGSVQAILDWMH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QALQAKSPRDYLTFFCREPMIYVHSKMMIVDDEYIIAGSANINLWYEHTGFLVRA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GDELWKKFTYPVKC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REVCPKLAEGLKADPVFDVLPAAKERRTIKLRTKRSGNARWVCHPHRY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DDEIDGKSAFHAIASALERAKSEVLIAGWWLCPELYLRRPFARLDTLLRKR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KIYILLYKEVALLKKRLLLAVHENIKVLRFPNAGVYLWSHHEKI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SQDHRVHDSSSRIWGKDYYNRERQQYPRMPWHDVH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LPKQEWWQGQVLRSVGFWSATSQETSIHTAYCSLIDKAEYFIYIENQFFIGF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VIQNRVLQALYDRIMRAHKEGKCFRVIIIIPLLPGGVDDAGAVRAIMHWQYRTIS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QRLDNAETENYVSFYGYGPQVYVHSKIMIIDDRVVLMGSPNLNLWREHLGLQHSE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LMDHMWMAYL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fPLD1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SRTHMVEPVWEESVGRIPVQSLLSGDNGSGTVKVSLQFFKAQSWTCHADMQ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KIHLSGFQPSCCWKDIYEAISNAKLFIYIAGWSVYTKISLLRYGDTLGD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CVALLVWDDRTSVKQQGIMGTHDELLCPRIADQISTMFTHHQKLISVDVSFIGGIDV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FDDQRHSLFRTLNAEHSRDFYQCLASGGPRQPWHDIHCQLEGSIAWDVV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KQGVLVEAEESWNAQLFRSIDAGAAVADERSIQDAYIQSIRRANHFIYM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RT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NIS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TTVVLAVARTRVISPVWKEHMGSISAGSVLNGGQGNAQLQFSARYMPVEQYTCRA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TLPSIPLDGFVQARCWEEMCTAINDAKVLVYIAGWSVFDKITLVRDLN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LLVWDDKTSVKTAGVMNTHDEVLAPRYGAVVGTLYSHHQKITIV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TLFASLQKEHKNDFRNSWESGGPREPWHDWHCRIEGHAAYDV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KAAELIDRDETWHVQVFRSIDSGSVVQKDISIQMAYIKAIRSAQHFVYIENQYFLGS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TLKICSKIREGKRFAVYVVIPMWPEGIADSAP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KIDTLRETKPTDYLNFYCREPMIYVHAKGMIVDDELVIMGSANINLWAEHLAFEVQRI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MADRNWEQYR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IATVELVVARTRPIKMKFQESSGKISTEQVLDGEDREAKFHIVLQFTQAMKWDCKSHID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FNPKIMLDNYKPEKGWETLYHAMNDAKHFIYVAGWSVNATIALVRDKETIGELLVR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LMLVWDDKTD--LTGIMNSHDELLCPRNPEVAGFIFTHHQKVVCMDAAFQ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CFPSHPLFQYLDTLFKNDYHQSIAHGGPREPWHDCYSKLEGEIAWDVHENFR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AQLVSNRESWNVQLFRSLDETSGIFNERSIQDAYIQAIRRAKRFL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SAAQLIPLEIALKIASKIRAGEDFSVYIVNPLWPDGPPASLSGQDIMLFHRKTL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IKALIDMDMTHYLSFYCREPMIYCHAKMMVVDDEYLIIGSANINTWFEHLGFDKK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TRYWEEYRYPYE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RHFLLIVNSREVCPKLHEGLKGDPVFDVLPVDNERRSVRIRTQRAGRAK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SFAPPRGF-SVDGKAAFEAIAAAIENARSEIFIAGWWLCPDLYLRRPFSRLDH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QVYILLYKEVALLKKQRLLGLHENIKVLRFPDSGVYLWSHHEKF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SPDHRVSDYPSAIWGKDYYNRERQKV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QSEWWDVQVIRSVGQWSATSQERSIHEAYCSLIERAEYFVYIENQFFIGLE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HNRVLQALYSRIMRAYKEHRCFRVIVVLPLLPGGVDDG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ERLSNEQAEDYITFYGHGPQIYVHSKIMIVDDRSVLIGSANINLWAEHLGLRAS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RDDLWMSYF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1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SEVCPKLQEGLKADPVFDVLG--KERREVTFRTGRAVSARWVCN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YAPQRGLASVDGKAAFEAIAVAIESAQSEIFLTGWWLCPELYLRRPFMRLDV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GVQIYVLLYKEVSMLKKRRLQGIHENIKVLRWPDSGVYLWSHHEKL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YGRYDDPCHRVWDKPPSIWGKDYYNRERTKLPRMPWHDVQ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VTDWWGVQVIRSVGQWSATTQERSIHAAYCSLIERAEHFVYIENQFFIGM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TIQNRVLQALYARIMRAHREGQCFRVIVVMPLLPGGVDDSGAVRFILHWQFRTIC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QRLKDSKANDYVSFHGFGPQVYVHSKLMIVDDRFVLIGSANINLWSEHLGIDAADV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LDKVWVSYN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1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VVVVLVVLVS--IGLMQDEDVQSIPVEGVLNGDRGNKGLDVTAQY-----WE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RSPRSG--------EYGFSEQEMERFGASAGKAVY-------------ESLLAA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VP-----------LQHSGFSPSFDA----------------HMKLWMANKAYL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TQVKEGVYFKLLEGYFNNF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AVVWD--QQWQLLFPKYTITPHVLSTYQIDEQGWLDTILSVPMNVRINTQFL-DAD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FTDAISKVKGATVKVLVAHWRT-------TEE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MYLNYTNSLCKSPTRVNHAKFV-VSDVRANIGTSNL-VWDYYTGFGVS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FDADWISYAIPLS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ARVLEPVWNETVGKVPVIDLLSGRHTGAHIRFSLQFFDAARWGCR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NIYLANYQPTRCWEDVFEAIYNAQKLIYITGWSVYTEIKLVRDPR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VMVWANLT--RALGVINTHDQFLSPRYPDQIAGLFTHHQKSVT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DTTHATD---LFECGRPRQPWHDIHSRLEGPVAWDVLENY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IASLLPIGETWTVQLFRSIDAGGSAAEDRSIQDAYINAIRRAKNS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GAYNLIPMELVRKIVTKIEAGERFTVYIVVPLYPEG--SIVEVQAILDWQRR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DALSKKHPREYLAVYCREPMIYVHSKVMIVDDEYIILGSANINLWCEHAGFLIRKL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RADELWGLWAYPYRF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EPVWNETVGKVPVIDLLSGRHTGAHIRFSLQFFDAARWGCR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NIYLANYQPTRCWEDVFEAIYNAQKLIYITGWSVYTEIKLVRDPR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VMVWDDRSSLRQVGVMTTHDEFLCPRNADQIGGLFTHHQKS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DTTHATDFHQVFECGGPREPWHDIHSR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ALLPIGETWNVQLFRSIDAGAAAAEDRSIQHAYINAIRRARN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GAYNLIPMELVRKIVTKIEAGERFTVYIVVPLYPEGIPESQSVQAILDWQRR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IALNSKHPREYLTVFFREPMIYVHSKMMIVDDEYIIVGSANINLWFEHAGFLIRRL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RADELWELWAYPY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NLAVARTRVISPKWDEYFGTIPVDKVIHGESGKAQILFKIKFTPVERYFCEAHI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ALPEIKLEGFQHRKAWEELCTAILEAHHLVYIAGWSIYTKVRFWRDTTTLGE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IKTEGVMGVHDEVLAPRYADVVGTLYTHHQKIT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FDTPSHCIFSTLNTFHKNDFHQTFDAGGPREPWHDWHCKID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IQISNTWYTQVFRSIDSGSVAEKDISIQMAYI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NHLIPMELALKIASKIREGQHFAVYVTIPMWPEGVPDSAAMQEILF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DALKDVHPRDYLNFYCREPMIYVHAKGMVVDDEYIICGSANINLWAEHLGFDVQ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LAQANWDQYPYPI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VVDLTVGRTRVLCPQWNESIGKVPTESLLSGEGDESQVRFRLQFFDATHWGCKAHM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FLPAIHQAGRQPTRLWEDVFEAINNAQHLIYITGWSVYCEILLVRDPR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MLVWDDKTSLKRDGLMATHDEHLCPRNPDTIGTMFTHHQKT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FDNQNHSLFRTLNDLNMNDFHQNYAKGGPREPWHDIHSKVEGPVAWDVLW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AKLIPIEDTWNVQLFRSIDAGAAIAKDRSIQDAYINAIRRAKD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IHLIPMELTRKIVSKIEDGERFTVYVVVPMWPEGIPESGSVQAILDWQK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EIAALRAQSPRDYLTFFCREPMIYVHSKFMIVDDEYTIIGSANINLWYEHI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GDQYWSMFS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&gt;Cp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SVGRTRVLKPLWNESIGKIPAETLLSGSGDEGEIRFRMQFFEASHWGCKAHM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TIYQAGRQPTHCWEDVFKAIDGARHLIYITGWSVYCEILLVRDPRTLGELLKK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KTSLKRDGLMATHDEHLCPRNPDQIGNMFTHHQKT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NHSLFRTLNDIHMNDFHQNFTKGGPREPWHDIHARVEGPVAWDVLW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ALLIPIDDTWNVQLFRSIDAGAAVARDRSIQDSYIN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MELTRKIVSKIEDGERFTVYVVVPMWPEGIPESGSVQAILDWQH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EITALRAATPRDYLTFFCREAMIYVHAKMLIADDEYIIIGSANINLWYEHI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ADRHWAMWTY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TVVVVAVARTRVISPKWNEHMGKISAGPLLNGGEGKAKLRVSARYIPVEQYTCRAHV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TLPNIMLDGYAHGRCWEDICSAINDAQHLIYITGWSVWDKVALVRDAN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LLLWDDKSSVKTSGVMNTFDEVLAPRYGAVVGTLYTHHQKCVIVDS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RWDTPSHYIFASLQREHKDDFRNSWGSGGPREPWHDLHCKIE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IDHEETWHVQIFRSIDSGSVVHKDISIQMAYINAIRCAQHFIYIENQYFLGS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ANHIIPMELALKICSKIREGKRFAVYIVVPMWPEGVPDSAP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KVDALREVKPTDYLNFYCKEPMIYVHAKGMVVDDELVIMGSANINLWAEHLGFEV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TADRNWEQYRF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VVAVARTRVISPEWREHLGKISVEKVLNGGQGRAQLCLSASYIPVEQYTCRT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TLPNIRLDGYEPRRCWEDLCAAIYDAQHLIYIAGWSVYDKVRLIRDYNTLGELLKL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RLMIWDDKTSVKTEGVMNTHDEVLASRYGAVVGTLYSHHQKMT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RWDTPSHKLFSSLDHEHKGDFRNSWDSGGPREPWHDWHCKIE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KVAQLLNREDTWQVQIFRSIDSGSVVTKDISIHMAYVK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TLKICSKIREGKRFAVYIVIPMWPEGIPDSGPVQEILF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LVDTLRDCKPIDYLNFYCREPMIYVHSKGMIVDDEYVISGSANINLWAEHL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MAEKNWQQYR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p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GIVKPVWNESLGDVPAQQLLNGEDNESEIRFRLQFFQASHWGCKAHM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PIYLSGRQPTRCWEDIFEAISNAKHFIYITGWSVYTEITLVRDPSTLGELLKKKA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MLVWDDRTAVQPAGLMGTHCLYLCPRNPDTISTMFTHHQKSVIL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RHSLFHTLDNLHAHDFHQNFEKGGPREPWHDIHSKLEGP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QQAKLLPIGETWHVQFFRSIDAGAAAERDRSIQDAYINAIRRAKD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DHLIPAELTRKITSKIADGERFTVYIVMPMWPEGIPDSGSVQAILKWTMN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EITALRASTPQDYLTFFCREPMIYVHAKMMIVDDEYIILGSANINLWYEHTGYLIRMI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GDQHWAMWTY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IDIAVARTRPLMPKWDEKIGQLSTVDLLRNRP--GKLYVKFEFRNVKSWGNKSHMK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MPEIILDRYKPTRCWEDIYTALSEARHFIYIAGWSVFTHITLVRDPKTLGD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---EGIMHTHDEVLCPRNPDEVGLLFTHHQKTVTVDVC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EQHHYIFKTLNTVHAKDFHQNFKFGGPREPWHDVHARIEGPAAWDV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GHLLSIPEAWNAQIFRSIDEGAVAAQDRSIQDAYICAIRRAKHFIYIENQFFI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SGAIQLIPMELTQKIVSKIEEGERFAVYVVIPMWPEGIPESSPVQDILYWQKL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IAALIKKVPTDYLNFFCRE-MIYVHAKTMIVDDEYIIVGSANCNLWYEHTRFEVKKM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SQELWSKYPYPIR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REVCPKMREGLKADPVFDVLSSDKERRTLKIRCKRPGGARWVCHPHRH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ISDIDGKAAFNAISSAIDNAKSEIFIAGWWLCPELYLRRPFARLDVLLQRK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KIYILLYKELALLKKRRLLMIHENVKVLRYPNSGVYLWSHHEKIIIVDHC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DWKHKVHDSNADVWGKDYYNRERRLYPRMPWHDVH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LPEHDWCHEQVLRSVGLWSATSQETSIHLAYCSLIGRAEHFVYIE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LNFAIARTCTVKPIWNESLGHIPPQVLLSGED--GKIKVRLRFIRVEDWGNKAHM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MPPIHLSDHQPTRCWEDIYKAIVNAKHIIYIAGWSVYTKITLVRDMETLGELLKKK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MRTPGVMQTHDEVLCPRNPDQTRLMFTHHQKTLVVDVA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SHSLFRTLGTMHKDDFHQCIKGVGPREPWHDVHARIEGPC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RQAALRNVPEAWNGQIFRSIDEGCVAASERSIQDAYISAIRRARNFVYIENQYFIGGG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EGAFQLVPTELTMKIVRKIEQGERFSVFIVVPM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CVVLAVARTTVISPEWNEHLGDISAESLLYGSDGKTALKISVEYCPFDQYKGRAHVS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LLPSIRLAGFQHRSCWDDICQAIVDAQHLIYIAGWSIYTEITLVRDRNTLGELLKW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GVRVLLLVWDDMTSINKVGVMKTHDELLAPRYADVVGTIYTHHQKTVVTDA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SPEHTLFCKLDTDYKDDYHNTFKSGGPRQPWHDLHCKIEGPAV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RVAFLLDKSEGWHVQVFRSIDSGSVAEKDTSIQKAYIK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PVSSHLVPIEIAQKIVSKIKAHEPFAVYIVIPMWPEGNPTDAAVQEILYFQS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IEALKEEHPTDFLNFFCREPMIYVHSKGMIVDDEYVIIGSANINLWAEHLRFMVKTV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LAQQNWDQFQYPLP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CVVLAVARTRVVRPKWDEHFGKIRAESLYS--DGKVKLQVSMKYCPVEKYKGR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MLPEIELEGFEHRKCWEEICEAIQGAHHLVYIAGWSIYTKTKLIRKELTLGELLKNKA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TARVLLLVWDDKSSINNVGVMGTHDELLAPRYADVVGTLYTHHQKLVIVDAAY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FDTPDHTLFKSLDTVFADDFHNTFGS-GPRQPWHDLHCKIEGAAAYDVY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WKAAVFVDVPETWHVQVFRSIDSGSVIEKDMSIHTAYI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NLIPIEIALKIVSKIKANEDFRVYIVIPMWPEGVPTSTAMQEILFFQS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HINALREMQPTDYLNFFCREAMIYVHAKGIIIDDEYIILGSANINLWTEHLRFKVK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LGIENWNQYCYPL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VEMAVGRTRVIVPLWNESVGKIPVGDILSGEHDDAKVHLRMQYFDISNLGCKAHVP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FNPKIYLGDYQQQRCWEDIYKAIVGAKHLIYITGWSVYTQIELIRDSETLGDLLKK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NDRTSFRKDGLMATHDEKLCPRNPDQIGTMFTHHQKLVV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FHSLFRTLDTVHKADFHQNFKMGGPREPWHDIHSKLEGQA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GKLVTIPNSWNVQVFRSIDGGAAACKDRSIQDAYIHAIRRAKNFIYIENQYFLGSC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AAVHLIPVELALKIACKIEAGERFSVYVVVPMWPEGIPESGSVQAILDWMH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QALQAKSPRDYLTFFCREPMIYVHSKMMIVDDEYIIVGSANINLWYEHLGFLI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IADDLWDQYTYPVK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IEMAVGRTRVIVPLWNECVGKIPVADILSGEHDKGKIHLRMQYFDITNMNCKAHVP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QPKIYLHDYEQQRCWEDIFKAISGAKHLIYITGWSVYTKIELVRDTEILGD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RTSLKKDGLMATHDEILCPRNPDQIGMMFTHHQKIVVVDASFI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YHSLFRTLDTVHKADFHQNFKKGGPREPWHDIHSKLEGQA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GKLLTVPNSWNVQVFRSIDGGAAAAKDRSIQDAYIH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GAEHLIPVELALKIACKIEEGEPFRVYIVTPMWPEGVPESDSVQAILNWMH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QALQAKSPRDYLTFFCREPMIYVHSKMMIVDDEYIILGSANINLWYEHL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ADDLWDQFAFPVK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IEMAVGRTRMIVPVWNESVGKIPVTDLLPGEDGVAKIRLRMQFFDVTTYGCRAHVP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CPKIYLGNYEQHRCWEDIYESICNARHLIYIAGWSVYTEIELIRDKETLGELLKRKA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RTSFKRDGLMATHDEVLCPRNPDQIGAMFTHHQKIVVVDA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FHSLFRTLDTVHKTDFHQNFKCGGPREPWHDIHCKIEGQAAWDVLQ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GRLLIIPHSWNVQVFRSIDGGAAAAKDRSIQDAYIH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CLHLIPVEIALKIASKICAGEPFRVYIVVPMWPEGVPESAAVQAILDWQRR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RALKAEHLRDYLTFFCREPMIYVHSKMMIVDDEYIIIGSANINLWYEHLGFLI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GDELWNQFSYPIK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LDFAIARTRIVQPIWNESLGHIPPQVLLSGED--GKIRVRLRFIRAEDWGNKAHMQ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MPPIYLSDHQPTRCWEDIYNAILKAKHIIYIAGWSVYTKITLVRDMKTLGELLKKKS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FKTPGVMHTHDEVLCPRNPDQTKLMFTHHQKTLVVDVA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SHSLFRTLETMHKDDFHQCIKGVGPREPWHDVHARIEGPC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RQAALRNIPEAWNGQIFRSIDEGCVAASERSIQDAYISAIRRARNFVYLENQYFIGGG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EGAFQLVPIELTMKIVRKIEQGERFSVFIVIPMWPEGAPNSGSVQEILRWQKL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RIRALRECKPTDYLNFFCREPMIYVHAKTMIVDDEYIIIGSANCNLWYEHLGYLVSRI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RSQNLWDIYLYPMH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LDFAIARTRIVKPIWNESLGHIPPEVLLSGED--GKIKVSLRFIKVEDWGNKAHMQ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MPPIHLSNYQPARCWEDIYKAIVQAKHIIYIAGWSVYTKITLVRDMKTLGELLKKKS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MKTPGIMHTHDEVLCPRNPDQTKLMFTHHQKTLVVDVA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SHSLFRTLGTMHKDDFHQSIKDIGPREPWHDVHARIEGPC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RRQAALKNIPEAWNGQIFRSIDEGCVAAYERSIQDAYISAIRRARNFVYMENQYFIGGG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IQLVPTELMMKIVRKIEQGERFSAFIVVPMWPEGAPNSGSVQEILRWQKL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RIRAIKDCKPTDYLNFFCREPMIYVHAKTMIVDDEYIIVGSANCNLWYEHLGYLVS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RSQHLWDMYLYPMH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Cr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AMIEPEWMESVGKIPIQEVASGANGQGKVRVRLQFFSVQQWACHAHMQ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RIYLSDFKPARCWEDISDAISAARIFIYIAGWSVFTDISLRRHGATVGE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SVLVWDDRTSIKPQGIMGTHDEVLCPRSPDQLSTMFTHHQKLVCVDA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DQRHSLFRTLDGEHANDFYQSLANGGPRQPWHDIHCRLEGPIAWDVV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KQAAPMDHPDSWNAQLFRSIDGGAAAAMEHSIQDAYINAIRQAKNFIYIENQYFM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GCLHLIPLEITLKIVNKIKAGERFVAYIVIPMWPEGLPESDAVQS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QILALRSVTPTDYLCFFCREPMIYVHSKMMIVDDEYIIVGSANINLWYEHLGFLVRFV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ATELWHLYAYPVQ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NLAVARTRVISPIWDEHMGIVPVDKILDGENGKASIYFKLKFTPVERYVCKAHI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AITLENFQHRRAWEEICQAILDAHHLIYIAGWSINTKVKLWRDTSILGE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KTSIKTEGVMGVHDEVLAPRYADVVGTLYTHHQKLTIL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EGRWDTPTHSLFNTMPTIHKHDYHNTFEAGGPRQPWHDWHCKIEGPAAY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DLIQISDSWHCQVFRSIDSGSVAEQEISIQMAYVKAIRSAQHFIYIENQYFI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GANQLIPMELALKVASKIRAGQRFAVYIVIPLWPEGAPDSAAMQEMLYFQTQTI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DALRDVHPRDYLNFYCREPMIYVHAKGMVVDDEYLICGSANINLWAEHLSFTVN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LAQVNWEQYPYPI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TVNTIEVCPKLQEGLKADPVFDVLG--KDRRELTFRTGRAVSARWVCN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YAPQRGLTPVDGKAAFEAIAIAIESAQSEIFLTGWWLCPELYLRRPFKRLDV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GVQIYVLLYKEVSMLKKRRLQGIHENIKVLRWPDSGVYLWSHHEKL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YGRYDDPCHRVWDDPPSIWGKDYYNRERTKLPRMPWHDVQ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AADWWRVQVIRSVGQWSATTLERSIHAAYCSLIDKAEHFVYIENQFFIGM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IIQNRVLEAMYSRIMRAHREGQRFRVIVVIPLLPGGVDDSGAVRFIMHWQFRTIC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SLQRLQNSQARDYVSFHGYGPQVYVHSKLMIVDDRFVVIGSANINLWSEHLGIDASSL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LDEVWMSYN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KHFLLIVNSREVCPKLHEGLKGDPVFDVLPLDKERRSVRIRTQRAGRAK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F-SVDGKAAFEGIATAIENARSEIFIAGWWLCPDLYLRRPFGRLDHLLE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QIFILLYKEVALLKKQKLLGLHENIKVLRFPDSGVYLWSHHEKF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SPEHRVSDHPSTTWGKDYYNRERQKV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QSEWWDVQVIRSVGQWSATSQERSIHEAYCSLIEKAEYFVYIENQFFIGLE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TNRVLQALYSRIMRAYKEHRCFRVIVVLPLLPGGVDDG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ERLSREQAADYISFYGHGPQIYVHSKVMIVDDWSVLIGSANINLWAEHLGLRANEV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RDDLWMAYF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1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LLVLLV-----VLG------VQSIPAPGVLGSDRGNEGLDVTAQY-----WE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GNPLSG--------DYGFSEEQMKHFGATEGKAVY-------------ASVLAA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VPLHHLVIELQAELQHTGFSPSFDA----------------HCKLWMANRAYL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TQVKEGVYLKLLKGYFNNF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AKVAT--QPHSAQL---------LDT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VKHATVKVLVAHWRT-------TEK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LYLNSTNALCSSPARVNHAKFA-VSNVRAHIGTSNL-VWDYYVGFGVS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FDADWVSYAVPLKI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TVVVIAVARTRVINPKWKEHMGSIAARVLLHGDEGKAKLRLSARYIPVELYTCRAHV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TLPKIVLDGYVHGLCWEETCTAINEARHLVYVAGWSVWDKVKLVRDAKTLGELLKKKA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VLAWDDKSSVKTAGVMNTHDEVLAPRYGAVVGSLYTHHQKSV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YLFASLQNEHKGDFRNSWESGGPREPWHDMHCKIE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LDHEETWNVQVFRSVDSGSVVQNDVSIQMAYINAIRSAQHY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ANHLIPMELSLRICSKIREGKRFAVYVIVPMWPEGVPNSGA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KIETLREVKPTDYLNFYCKEPMVYVHSKGMIVDDEFVIVGSANINLWAEHL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MADRNWEQYRF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VLAVARTRVINPKWEEHIGKIPVERVLNGGQGKAQLELRASYVPVEQYMCRT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TLPAIRLDGYEPRRCWEDLVEAMWQAKHMIYIAGWSVYDKVRLIRDSRTLGEMLKV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QGVRVLLLLWDDKTSIKTDGVMNTHDEVLAARYGAVVGTLYTHHQKVT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SLFSSLDKEHKNDFRNSWDSGGPRQPWHDWHCKIE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LDHAETWQVQIFRSIDSASVVTKDISIQMAYIKAIRC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TLKICSKIKANQRFAVYIVIPMWPEGIPDGGPVQEILY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LIDTLRDCKPTDYLNFYCREPMIYVHSKGMIVDDEYVISGSANINLWAEHL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SDRNWEQYR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ATVELVVARTRPVKIKFEESSGKIPTEQLLAGEDHEAKFHIVLQFKPAVTWDCKAHID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FNPKIVLDNYTPEKGWESVYHAMNDAKKFIYIAGWSINATISLIRDKETLGELLVR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LVLVWDDKSD--ITGVMHSHDELLCPRNPQVSGFIFTHHQKVVCMDAAFQ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CFPSHPLFQYLDTLFKNDFHQSIAHGGPREPWHDCYSKLEGEIAWDVHENFR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KQALLVDNRDTWNVQLFRSFDETSGIFKEKSIQDAYITAIRRAKRFL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SAAQLIPLEIALKIASKIRAGEEFSVYVVNPLWPDGAPTSLSGQDIMLFHRKTL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IVQALQETDMTDYLSFFCREPMIYCHSKIMVVDDEYLIIGSANINTWFEHLGFDMRRV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ASRYWNEYRYPYTV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ILQPVWNETVGRVPVIDLLSGNHTKARIRFSLQFFEAGRWGCR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ANYQPHRCWEDIFESIYNAQHLIYITGWSVYTEIKLCRDPH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VMVWDDRSSLRQVGVMTTHDEYLCPRNADQIGGLFTHHQKS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NTTHSADFHQVFACGGPREPWHDIHSR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ALLPLGETWNVQVFRSIDAGAAAANDRSIQHAYINAIRRARN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SGAYNLIPMELVRKIVSKIEAGERFSVYIVIPIYPEGIPESQSVQAILDWQKK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IALRSKHPREYLTVFCRETMIYVHSKMMIVDDEFIIVGSANINLWFEHLGFLIRT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RADELWGLFAYPY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LGHVPVEQVLDGGQGRAQLQLQARYVPVEQYSCRTHL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RPRIRLEGYEPRRCWEDLCAAIHGAQHLVYIAGWSVYDKVRLIRDFQTLGELLKA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LMIWDDKTSLKTDGVMDTHDEVLAPRYGAVVGTLYTHHQKMT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SGRWDTPSHTLFASLEQEHKHDFSNSWDSGGPRQPWHDWHCKIE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KATELLDRDDTWQVQIFRSIDSGSVVIKDMSIHMAYVK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TLKVCSKIRGGQRFAVYVVVPMWPEGVPESGPVQEILF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LVDTLRDCHPTDYLNFYCREPMIYVHSKGMIVDDEYVISGSANIN---------ISQF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FSYANFE--WFPVS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EPVWNESMGKKKVFMLMTGQHTGARIRFSLQFFEACHWGCK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FLPNIYLANYQPTRCWEDIFEAIHNARQLIYITGWSVYTEFKLCRDPH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RSSLHQQGQMRTHDEYLCPRNPTQIGNLFTHHQKS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NGAHQQDLHSVFECGGPREPWHDVHAK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ALLDSGETC---------SGAAAALDRSLQHAYVHAIRRARHFVYIENQYFIGS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SGAYNLVPMELARKIVSKIEAGERFAAYVVIPLYPEGAPDSAPVQEILAWQRRTF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EINAFRAKHPREYLSVFCREPMVYVHSKMMIVDDEYIIVGSANINLWFEHTGFLVRT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RADELWALFTYPFS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DLSVGRTRILKPVWNESIGKLSAETLLSGEGEEGEIRFKLQFYEASHWGCKAHM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QIFQAGREPTHCWEDVFSAISNARHLVYITGWSVYCEILLVRDPNTLGELLKK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RTSFHKDGLMATHDEHLCPRNPDQIGNMFTHHQKTIIVDASFVGGIDV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NHSLFRTLNDLNMNDFHQNYAKGGPREPWHDIHSRVEGPVAWDVLW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ALLIPIDDTWTVQLFRSIDAGAAVARDRSIQDAYIN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MELTRKICSKIEDGERFTVYVVVPMWPEGIPESGSVQAILDWQHN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EITAIRAA-PREYLTFFCREPMIYVHSKMLIADDEYTIIGSANINLWYEHIGFLIR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AGDRHWEMWSY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Fa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NLAVVRTRVISPCWDEHFGNIPVEDVIRGQKGKAKIFFKMKFTSVANYSSHAHI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DIELEGFRHKKAWVELCTAILEAHHLVYITGWSVFTKVRLLRDTRILGD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IKTEGMMGVHDEVLAPRYADVVGTLYTHHQKCVIV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FDTPSHSLFSTLNTFHKNDYHNTFDAGGPREPWHDWHCRID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IQISESWHVQVFRSIDSGSVAEMDLSIQMAYIKAIRSAKHFV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HLIPMELALKVASKIRAGERFVVYVVVPMWPEGVPDSAAMQEILFFQVTSI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YATVDLTVGRTRMISPVWNETVGCVPAPVVLSGNDGSSRIRFRLKFVAAADWSCRAHML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MPHIALDDREPSRCWEDVYQMIVGARHLIYITGWSVYTEIRLVRDEQTLGELLKRR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NMLVWDDRTS--KDGVMATHDEVLCPRNPDSISLAFTHHQKSIV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QQHSLFGTLAGAHRDDFHQNFACGGPREPWHDIHSRIEGEAAWDI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MQARLVTVAEAWNVQIFRSIDGGAVAAKDRSIQDGYVSAIRRAKHSVYIENQYFIGS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CPAPHLIPMELTRKIVSKIEANERFAVYVVMPMWPEAVPDTATVQEILQWTHL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RALHARSPRDYLNFYCREPLIYVHAKLMIVDDEYVIVGSANINLWYEHLGFVVRT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ADELWSLYPFPV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IIEPVWNESIGKVPVSEVLSGRNGDAKVRFRMQYFAAVDWGCR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DNHEPTRCWEDAYQMIMGAKHLIYITGWSVYTEIKLIRDEDTLGELLK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KVNLLVWDDRTSLKRDGLMATHDEILCPRNPDQIGTMFTHHQKTLIVDASL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HHPIFRTLATVNHDDFHQNFECGGPREPWHDIHAQVEGRVAWDI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RLVTQNETWNVQLFRSIDNGAVAAKDRSIQDAYISAIRRAKDYIYIENQYFLGSA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SGASHLIPMELALKIVSKIEAGERFAVYVVVPMWPEGAPESGSVQAILNWMHRTL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QALHAASPRDYLNFYCREPMIYVHSKMMIVDDEYIIVGSANINLWFEHMGFLVQT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IADELWAYYPFPV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VLALARTRVIAPVWNEHLGEVPVSAVVEAGAGKAQLRLKIAYLPVHKY-GNAHVE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TLPDFKLDNFQHRRCWEDICTAILEAHHLVYIAGWSIYDKIKLMRDINTLGELLKRK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IKTEGVMGTHDEILAPRYGDVVGTLYTHHQKIVICDA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GHPLFRHMDTVYKEDYHQTFDSGGPRQPWHDLHCRID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ATELIEISETWHVQIFRSIDSGSAAERDVSIQTAYIKAIRGAQK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DQMIPMELALKIASKIRANERFVAYIAIPMWPEGAPDSAAVQEILYFQSQTV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IDAIRDQDPRDYLNFYCREPMIYIHSKGIIVDDEYIIIGSANINLWAEHLGFDVHII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AEKNWEQYPYPYN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DLSVGRTRIIEPVWNESIGKVPVTEVLSQRSGDARVRFRMRFYAAVDWSCRAHMP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EKIYLADKQPTHCWEDAYRMIMGARHMIYVAGWSVYTEITLIRDEDTLGQLLKRR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ILVWDDRTSMGAKGVMGTHDEILCPRNPDQGGTMFTHHQKTLIVDASM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YDTPNHPLFSTLHDIHNGDFHQNFENGGPREPWHDIHGRVEGE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KLVPTDDSWNVQLFRSIDSGAVAARDRSIQDAYINAIRRARDFI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QALHLVPMEIALKIVSKIEAGERFSVYVVIPMWPEGDPDAGAVQYILAWQHH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IVALHAVTPKDYLSFFCREPMIYVHSKMMIVDDEYIIVGSANINLWYEHMRFLIQHV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MGDKFWNQYTYPV-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M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EKISLADKQPTHCWEDAYRMIMGARHMIYVAGWSVYTEITLIRDEDTLGQLLKRR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ILVWDDRTSLYSKGTMATHDNILCPRKTDKGGTMFTHHQKTLIVDASM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YDTPNHPLFSSLHDIHKGDFYQCFDNGGPRQPWHDIHGRVEGE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KLVPTDDSWNVQLFRSIDSGAVAARDRSIQDAYINAIRRARDFIYIENQYFLGS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KAHHLVPMEIALKIVSKIMAGERFSVYVVIPMWPEGDPESNVVQYILFWQHC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IAALHAVTPKDYLSFFCREPMIYVHSKMMIVDDEYIIVGSANINLWYEHMRFLIQH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MVDKFWNQYTYPV-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FATVELVMARTRAEQIAWNECSGNIPTDILLK-RFFKGKIHVIVDFEPADEWGCLSHI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FIPPIAMQGRIPGKYWKELHHAICSAKKFVYIAGWSMFAKISLVRSPDTLGELLIRR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IRVNVMIWDDKTSLKREGIMHTHDELKCPRDPRAEGFVFTHHQKVVVVDAA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GGRYDTPSHSLFRTLTTVHRKDFQQCIKSGGPRQPWHDIHSKLEGAVAWDAHTN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CQALLVSEAAAWNVQLLRSIDTTSVVLEDRSIQDAYICAIRRAKHFLF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TAAPHLIPMEIALKIVSKIRAGEHFCCYVIVPMMPDGAPDGPSVQDILHHVKE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MIDALREVRPTDYLCLFCREPEIYCHAKLMIVDDEYLIIGSANINLWFEHLGFDMRK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AHNWQEYIYPFGI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Mp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M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EKISLADKQPTHCWEDAYRMIMGARHMIYVAGWSVYTEITLIRDEDTLGQLLKRR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ILVWDDRTSLYSKGKMATHDNILCKRRTDKGDTMFTHHQKTLIVDASM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YDTPNHPLFSSLHDIHNGDFYQCLENGGPRQPWHDIHGRVEGE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KLVPTDDSWNVQLFRSIDSGSVAARDRSIQDAYVNAIRRARDFIYIENQYFLGS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KAHHVVPMEIALKIVSKIMAGERFSVYVVIPMWPEGDPESVTVQSILFWQHC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RIAALHAVTPKNYLSFFCREPMIYVHSKMMIVDDEYIIVGSANINLWYEHMRFLIQH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AMGDKFWNQYTYPVL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VLAVARTRVISPKWHESLGKIPVEQVLHGSQGRAQLKFSASYVPVEQYKCRT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LPNIRLDGYEPRRCWEDLCVAIHEAKYLIYIAGWSVYYKVKLIRDYNTLGELLKL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LLVWDDKTSIKTDGVMNTHDEVLAPRYGAVVGTLYSHHQKMTIV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TLFSSLEREHKHDFRNSWDSGGPRQPWHDWHCKIEGHAAYDV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KATELLDLEDTWQVQIFRSIDSGSVVTKDISIQMAYIKAIRSAQHFL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IALKICSKIREGKRFSVYIVIPMWPEGVPDSSPVQEILY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MIGALRDCKPTDYLNFYCREPMIYVHSKGMIVDDEYVISGSANINLWAEHLGFDV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MAERNWQQYRYPLNI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IAIVELVVARTRAVKVKFEESSGKIPTEELLKGKDHEAKFHITLRFIQAVNYNCKAHID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FSPKIKLDNYTPEKGWEAVYHAMNEAKKFIYVAGWSINATIALIRDKETFGELLVR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LMLIWDDKSN--LTGVMNSHDELLCPRKPQITGFIFTHHQKVVCMDAAFQ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CYPAHPLFQHLDTLFKHDFHQSIVHGGPREPWHDCYSRLEGEIAWDVHENFR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ALLVSNRDTWNVQLFRSLDETSGIFKERSIQDAYIQAIRRAKRFL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SCAQLIPLEIALKIASKIRAGEDFSVYVVNPLWPDGAPTSLSGQDIMLWHRKTL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IKALQDIDMTRYLSFYCREPMIYCHAKIMVVDDEYLIIGSANINTWFEHLGFQM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SRYWEEYRYPYH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QERQFT--KTGLFLEYLKDKSGVKETVGLLAGEYTGSRIRFSLEFFEARRWGCRAHM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NLSN-------------------------------ITLCRDPQTL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HVMVWKDPTTLREQGFLSTHCKLRCRRKFDHTLS-FSHHQKTI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VHSLFRTLDTAHRRDFYQKFECGGPREPWHDIHSKLEGPVAWDVLR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IKQADLLPLGETWNVQVFRSIDAGAAAANDRSIHHAYINAIGRARNFIYIENQYFLGSS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TEAFNLIPMELVRKIVSKIEAGERFVVYIVIPMYPEGNPESRTVQEILGWQRR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LALTARHPKDYLSVFCREPMIYVHSKMMIVDDEYIIVGSANINLWYEHLGFLIRH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SSDYLWNLFSYPY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1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IKHFLLIVNTREVCPKLHEGLKGDPVFDVLPLDKERRTVRIRTQRAGRAK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F-SIDGKAAFEAIAGAIENARSEIFIAGWWLCPDLYLRRPYGRLDHLLE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QIFILLYKEVALLKKQRLLGLHENIKVLRFPDSGVYLWSHHEKL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PDHRVSDHPSTIWGKDYYNRERRKI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QQEWWDVQVIRSVGQWSATSQERSIHEAYCSLIDKAEYFVYIENQFFIGLE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HNRVLQALYSRIMRAYKEGRCFRVIVLLPLLPGGVDDG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ERLSCEQAHDYISFYGHGPQIYVHSKIMIVDDWAVLIGSANINLWAEHLGLRTTEV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RDDLWMSYFFA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1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VEVCPKLQEGLKADPLFDMLS--KERRELKFRTSRAVSARWVCN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YAPQRGMTAIDGRAAFDAIMMAIESAQSEIFLTGWWLCPELYLRRPFMRLDV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QIYVLLYKEVSMLKKRRLQGIHENIKVLRWPDSGVYLWSHHEKL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YGRYDDPNHRVWDSPPSIWGKDYYNRERNKLPRMPWHDVQ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AADWWGVQVIRSVGQWSATTQERSIHAAYCSLIEKAEHFIYIENQFFIGM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RNRVLQALYVRIMRAHSEGKCFRVIVVMPLLPGGVDDAGAVRFIMHWQFRTIC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HRLQASQANDYVSFYGHGPQIYVHSKLMIVDDRLAIIGSANLNLWSEHLGVDFSNI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VDEVWMKYN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EPEWNETVGRIPAIDLLSGKSTGARLRFSVQFTRAIEWGCRAHVT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GHYQPCRCWEDMFDAIHNAKHIIYITGWSVYTEFKLCRDPQ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LMVWDDRSS-GIMGQMATHDEFLCPRSGYKTVVMFTHHQKSL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DQYHSLFRTLDTVHSTDFHNGFEYGGPREPWHDIHCKLEGP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LLSPRGETWNVQLFRSIDAGAAVAKDRSIQNAYIHAIRCAKNFIYIENQYFV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VGANNLIPMELVRKIASKIEAGERFSVYIVIPLYPEGYPSGDAVQAILRWQQK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NSLRLKHPKDYLSVFCREPMIYVHSKMMIVDDEYIIVGSANINLWFEHM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RGDELWSMFTYPYS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KPVWNESVGKIPAESLLSGEGDESQIRFRMQFYEASHWGCKAHM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PIYQSGRQPTHCWEDVFDAIMGARHLIYITGWSVYCETVLVRDPRTLGELLKK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MLVWDDKTSMKRDGLMATHDEFLCPRSPDTIGTMFTHHQKT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NHSLFRTLNDVNMNDFHQNYAKGGPREPWHDIHARVEGPVAWDVLW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MQARLIPIDDTWSVQLFRSIDAGAAIARDRSIQDAYINAIRRAKD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DAGAFHTIPMELTRKIVSKIEDGERFAVYVVVPMWPEGIPESGSVQAILDWQK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QINALRAQSPRDYLTFFCREPMIYVHSKFMIVDDEYTIIGSANINCWYEHI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ADQHWEMFS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NLAVARTRVISPQWNEHLGKIPVGDIMDGKSGKARIYFTMKFTPVEMYMCEAHI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QITLADYQHRQAWEEMCTAILDAHHLIYIAGWSIYTKIKLLRDTTCLGD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KTSIKTVGVMGVHDEVLSPRYADVVGTLYTHHQKTVIVDSS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LFNTLSTFHKDDFHNTFEGGGPRQPWHDWHCKID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AELIQISSTWRCQVFRSIDSGSVAEKDISIQMAYIKAIRSAQHFIH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NHLIPMELALKVASKIREHKRFAVYVVIPMWPEGVPDSGAMQEILFFQAQTI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DALRDVHPRDYLNFYCREPMIYVHAKGMVVDDEYIICGSANINLWSEHLGFTVRT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ADENWKQYPYPI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TVVVLAVARTRVINPKWNEHMGRIPAWLVINGGEGKTRLRIFTRYIPVEAYTCRAHV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SNIMLDSYSHGHCWEDICTAINDARHLVYIAGWSVYHKITLVRDEN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VRVLMLVWDDKSSLKTSGLMNTHDEILAPRYGAVVGSLYSHHQKTV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CHYPFASLEKEHKHDFRQSWESGGPREPWHDWHCKIE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IDHDETWHVQLFRSIDAGSVVQKDISIQMAYIKAIRSAQHFIYIENQYFLGSS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VIPMELALKICSKIREGKRFAVYVVIPMWPEGIPDSGPVQEILF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TIETIRECKPTDYLNFYCREPMIYVHAKGMIVDDELVILGSANINLWAEHLGFEVQRI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IADMNWEQYR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APVWNEKVGKVPVLDLLSGEHTGSRIRFSLQFFEASRWGCHAHM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SGYQSRRCWEDIFEAINNAQKLIYITGWSVYTEIRLCRDPQTI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VMVWDDRSSLRQQGVMSTHDEFLCPRDADQIGGLFTHHQKT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FHSLFRTLDTAHSRDFHQVFECGGPREPWHDIHSKLEGPVAWDVLS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ADLLPLGETWNVQVFRSIDAGAAAANDRSIHHAYINAIRRARN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GAFNLIPMELVRKIVSKIEAGERFAVYVVIPMYPEGAPESQSVQAILDWQRR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VALNARHPREYFSVFCREPMIYVHSKMMIVDDEYIIVGSANINLWYEHLGFLIRH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RSDDLWNLFSYPY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IVVLAVARTRVISPEWKERVNKIPVEVVLNGGQGKAKLRLSVKYFPVEQYMCRA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TLPSIALEGYVQNRCWEDMCTAINDAQHLIYIAGWSVFDKVTLVRDVN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KVRVLMLVWDDKTSFKTAGVMNTHDEILAPRYGAVVGTLYSHHQKIT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THSLFASLQDEHKYDFRNSWGSGGPREPWHDWHCKIEGHAAYDVHTN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DLIDREETWHVQVFRSIDSGSVVQKDISIQMAYIKAIRSAQHFVYIENQYFLGS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TLKICSKIREGKRFAVYVVVPMWPEGIPDSAPVQEILFFQSQTI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IETIRDTKPTDYLNFYCREPMIYVHAKGIIVDDELVIMGSANINLWAEHLAFEVQRI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IADRGWEQYR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APVWNETVGKLPVIELLSGQHFGAGIRFSLQFFEANRWGCHAHMT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GDYQPHRCWEDIFEAINNAQRLIYITGWSVNTEIKLCRDPWTI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VMVWDDRSSLRQTGVMSTHDEFLCPRDADQIGGLFTHHQKT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DQYHSLFRTLDTAHNQDLHQVFACGGPREPWHDIHSR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ADLLPL-ETWNVQVFRSIDAGAAAAEDRSIHDAYINAIRRARN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AGAFNLIPMEIIRKIVSKIEAGERFCVYIVIPLYPEGVPDTQSVQAILDWQRR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EALSAQHPREYLTVFCREPMVYVHSKMMIVDDEYIIVGSANINLWFEHLGFLIRQ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ADKNLKLFAYPYT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p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TTLLLVLLLS--IGSLEKEDVQSIPVPGVLNGDQGNKGLDVSAQY-----WE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INPISG--------DYGFSEQEMAHFGAPVGKAVY-------------DSLLAA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VP-----------LQHTGFSPSFDA----------------HSKLWIANKAYL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FTQVKEGVYFKLLDGYFNNF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AVVWD--QQWQLQFSKYTTTSHVLDTHQTDEQGWLDTIFSVPVNVRINTQFL-DMD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FSNAISKVKHATVKVLVARWKT-------TDK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LYLNYTNFLCKSPARVNHAKFA-VSDVRANIGTSNL-VWDYYAGFGVS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FDADWTSYAVPLS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KHFLLIVNSREVCPKLHEGLKGDPVFDVLPLDKERRSVRIRTQRAGRAK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F-SVDGKAAFEGIATAIENARSEIFIAGWWLCPDLYLRRPFSRLDHLLE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QIFILLYKEVALLKKQKLLGLHENIKVLRFPDSGVYLWSHHEKF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CFGRYDSPEHRVSDYPSATWGKDYYNRERQKV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QSEWWNVQVIRSVGQWSATSQERSIHEAYCSLIEKAEYFVYIENQFFIGLE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SNRVLQALYSRIMRAYKEHRCFRVIVVLPLLPGGVDDG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ERLSSEQADDYISFYGHGPQIYVHSKVMIVDDWSVLIGSANINLWAEHLGLRAN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RDDLWMAYNYPM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IEVCPKLQEGLKADPVFDVLG--KDRRELTFRTGRAVNARWVCNL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YAPQRGLTLVDGKAAFEAIAMAIESAQSEIFLTGWWLCPELYLRRPFKRLDF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GVQIYVLLYKEVSMLKKRRLLGIHENIKVLRWPDSGVYLWSHHEKL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YGRYDDPCHRVWD-PPSIWGKDYYNRERTKLPRMPWHDVQ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ATDWWRVQVIRSVGQWSATTLERSIHAAYCSLIENAEHFVYIENQFFIGM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QNRVLEAMYSRIMRAHREGQRFRVIVVIPLLPGGVDDSGAVRFIMHWQFRTIC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SLQRLQDSQARNYVSFHGYGPQVYVHSKLMIVDDRFVLIGSANINLWSEHLG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TVVVIAVARTRVINPKWKEHMGSIAAKLLLHGGEGKAKLRLSARYIPVEQYSCRAHV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TLPKIVLDGYVHGLCWEEICTSINDAQHLVYVAGWSVWDKVKLVRDVN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VLAWDDKSSVKTAGVMNTYDEVLAPRYGAVVGSLYTHHQKSV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RWDTPSHYLFASLQNEHKGDFRNSWESGGPREPWHDLHCKIE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LDHEETWNVQVFRSIDSGSVVQKDVSIQMAYIN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ANHLIPMELSLRICSKIREGKRFAVYVIVPMWPEGVPNSGAVQEIFHRQ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NLALARTRVISPNWDEHLGNIPVERLIHGENGKAKIWFKMKFTSVEKYYGRAHI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EIELEGFHHRQAWEELCTAILEAHHLVYITGWSVYTKVRLLRDTRILGD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IKTEGMMGVHDEVLAPRYADVVGTLYTHHQKCTIV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FDTPSHSLFSTLTTFHKNDYHNTFEAGGPREPWHDWHCRID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IQISESWHVQVFRSIDSGSV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LEPVWNETV----------GRHTGARIRFSLQFFEASHWGCK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FLPNIYLANYQPTRCWEDIFEAINNARQLIYITGWSVYTEFKLCRDPH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CVNIMVWDDRSSLRQQGQMRTHDEFLCPRNPTQIGNLFTHHQKS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NGAHQQDLHAVFECGGPREPWHDIHSK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ALLDNGETWNVQMFRSIDAGAAAALDRSIQQAYIHAIRRARNFIYIENQYFIGS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SGAYNLIPMELARKIVSKIEAGERFTAYIVIPLYPEGIPDSVPVQEILAWQRRTF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EINAFRAKHPREYLSVFCREPMIYVHSKMMIV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MNTHDEVLAARYGAVVGTLYSHHQKMT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CLFGSLDNEHKNDFRNSWDSGGPRQPWHDWHCKIE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ATELLDHGETWQVQIFRSIDSGSVVTKDISIQMAYIKAIRC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TLKICSKIKANQRFAVYIVIPMWPEGVPEGGPVQEILY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LIDTLRDCKPTDYLNFYCREPMIYVHSKGMIVDDEYVISGSANINLWAEHL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MSXRNWEQYR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Ps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ILQPVWNETVGRVPVIDLLSGRHTKARIRFSLQFFEAARWGCRA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DNYQPHRCWEDIFESIYNARHLIYITGWSVFTEIKLCRDPNTLGELLK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VMVWDDRSSLRQVGVMSTHDEYLCPRNADQIGGLFTHHQKSV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TTTHSADFHQVFACGGPREPWHDIHSR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ALLPLGETWNVQVFRSIDAGAAAANDRSIQHAYINAIRRARN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SGAYNLIPMELVRKIVSKIEAGERFTVYIVIPVYPEGIPESQSVQAILAWQKKTF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IALSSKHPRDYLTVFCRETMIYVHSKMMIVDDEFIIVGSANXNLWFEHLGFLIRT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RADELWGLFAYPY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EMAVARTRVLDPIWNETVGLIPAAQIVSGEDGRSKLHLRMQYYDVSSVGCN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EFCPPI--GNYQPRRCWVDIYDAIAGAKHLVYIAGWSVFADVELIRDDETLGELLKKKA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RTSWKKDGLMATHDEVLCPRNPDQIGAMFTHHQKIVVVDA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SHSLFRTLNSIHKSDFHQNFKKGGPREPWHDIHCRIEGAAAWDVWR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GKLVEVTGSWNVQVFRSIDGGAAAAMDRSIQDAYISAIRRAKSFV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CGATHLIPMEIALKIASKIAAGESFCAYIVVPMWPEGVPESASVQAILGWMHKTMA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VRALDAKNPRDYLAFYCREPMIYVHSKMMIVDDEYIIVGSANINLWYEHLGFMM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AEQLWDLFKYPV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IEMTVARTRVLKPVWNESLGKIPVADILTGERDEAKIHLKMQFFDINGFGCKAHIP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NPKIYLSNYQVQRCWEDIYRAISGAKHFIYITGWSVYAEIELIRDPDTLGELLKK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MLVWDDRTSLRKDGLMCTHDQILCPRNPDQIGTMFTHHQKTV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FHPLFRTLDTVHKSDFHQNYAKGGPREPWHDIHSKLEGQA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GHLLTISSSWNVQVFRSIDAGAAAAKDRSIQDAYIH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CGATHLIPVELALKIASKIEADERFTVYVVVPMWPEGVPESGSVQAILDWMHK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SALEAKSPRDYLTFFCREPMIYVHSKMMIVDDEYIIVGSANINLWYEHLGFQV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ADELWDKFTYPVK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CLILSLARTNVISPEWEQHIGKLPAEDILSKPYGQAQLTISLSYRPIEQYKCKAHVP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LLPRIDLADFEQRNCWHDICKAIVDAKHLVYIIGWSIYTKITLVRDHENLGELLKW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DVRVLLLVWDDKTSVRNEGVMGTHDELLAPRYADIVGTIYTHHQKVVIVDT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TLFSKLHTDFKDDYHNTFDSGGPREPWHDLHCKIEGPAVYDVLE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VEGLLDATQKWYIQVFRSIDSGSVARQDMSIQAAYVKAIRSAQHFV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DNLVPMELALKIVSKIKAHKDFAVYVVIPMWPEGDPISLSVQEILFFQW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LIEALKEEHPTDYLNFFCREPTIYVHSKGMIVDDEYVVIGSANINLWAEHLGFCVHA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ISRENWKKFPYPV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IEMIVARTRIIDPVWNESVGIFSVSEILSGEEGMARVHLRMRYIDISRLGCKAHVS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FCPKVLLSNYEPHRCWEDIYLAIRGAKHLIYIAGWSVYTRIELIRDREQLGELLKQ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VVNMLVWDDRTSLKRDGLMATHDEILCPRNPDQIGTMFTHHQKIVV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CHSLFRTLYSFHKDDFHQNFRLGGPREPWHDIHCKLEGQV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GKLLNISSSWNVQLFRSIDGGAAAANDRSVQDAYIHAIRRAKRFIYVENQYFIGG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SGCSHLIPIEIALKIASMIEAGEQFTVYIVVPMWPEGVPESGSVQAILHWMH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VRALEAKNLREYLTFFCREPMIYVHSKMMIVDDEYIIVGSANVNLWYEHLGFLIR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IADYLWDQFTYPVK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CVVLAVARTRVISPRWEEHMGQLPAESLLSKENNEMHLLISVKYVSVSEYKCH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LLPPIELKGYEQGKCWEDICQAIVDARHLVYIAGWSIYTKTRLMR---SLGELLKA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ARVFLLVWDDKTSIGNVGVMGTHDELLAPRYGAMVGTLYTHHQKTVIVDA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TLFKNLNSVFVEDYHNTFESGGPRQPWHDLHCKIEGPAAYDV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KAAMLVDVPETWHVQIFRSIDSGSAMGEDMSIHTAYVTAIRSAQH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NHLVPIELALKIVSKIKANERFA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MIYVHAKGMIVDDEYVILGSANINLWYEHLHFKVRK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LAETNWVHYKYPIQ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KEVCPKLREGLKSDPVFDVIPSDKERRSIRIRSKRAGIARWVCHPHRY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INNIDGKAAFNAMASAIERAKSDVFIAGWWLCPELYMRRPFVRLDTLLQER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KIYILLYKELALLKKRRLLTIHENVKVLRFPNAGVYLWSHHEKIVI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QEHRVHDFPSRIWGKDYYNRERQRYPRMPWHDVH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CKAMVLPQQEWWQDQVLRSVGLWSATSQETSIHAAYCSLIDNAEYFVYIENQFFIGF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VIQNRVLQALYNRILQAHKEGKTFRVVVVIPLLPGGVDDAGAVRAVMHWQYRTISRG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SLQRLRKADTENYVSFYGYGPQVYVHSKIMIVDDRAVLVGSANINLWKEHLGLGQSEI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LMDQIWMAYC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c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PLILLILCSSARIS------VESIPVPGLLSGEQGNQKLDLLVQY-----WQ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NNSQSG--------DYGYSGDDMQRFGASIGQTVF-------------RFLDAA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VD-----------IQHSGVFPDYDQ----------------HAKVWIADQLYI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TQVKEGVYMKIVEGYFENL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AHVWD--EQFQLKLPNAIKETDDLLTHPTDEKGWVETILSAPLNIRINTQYL-GTT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ISTAVSKVKNVTVRVIVAYWTH-------TNE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TALNYTNILCTSPTRVNHAKYV-VSDLRVHIGTSNL-VWDYYTGFGVS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VFDADWESYAVPW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&gt;Sf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IVVLAVARTRVISPKWDEHLGKIPVEQLLDGDNGKAKLHLRVSYQPVEKYTCDT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TLPRIWLESYHQHRCWEEMCAAIAGAHHLVYLAGWSIYDKIKLVRDINTLGELLKK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GIRVLLLQWDDRTSLKTNGVMNTHDEILAPRYADVVGTLYSHHQKVVIV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LLFSSLQNEHKGDFRNSFEGGGPREPWHDWHCRID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LDIPETWHVQVFRSIDSGSVVQQDVSIQMAYIKAIRSAQHFIYIENQYFLGSS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AGANHLIPMELALKICSKIRAGQMFAVYVVVPMWPEGVPESAP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EALRDCHPRDYLNFYCREPMIYVHAKGMIVDDEFVIVGSANINLWAEHF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AESNWQQYP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QLLLLLVCLSAAKH------VQSIPVPGVLRGDQGNKSLDIMSYY-----WE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KNPASG--------DYGYSQQQLDQFGAPVGQAVY-------------DSLIAA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VP-----------VQDTGFSPDFDS----------------HAKLWISNKVYV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TQVKEGIYFKRLEHLFENY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ATVDD--KEWQIKLPAYVSTPRVLNTYQTDEQGWVDTILSVPVNVRINTEYT-NTI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LSSAIAKVKHATVKVIVAHWAY-------TEQ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LFLNYTNALCSSPTRVNHAKYV-VSDVRANIGTSNL-LWDYYNGFGVK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VFESDWNSYAVLLN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IATVELVVARTLSASVSWHESSGKVASESLLSGEDHEAKIHLIMQFQAAKLWNCKAHI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SPNIMLETYQPGKAWEDLYWALDHAKHFIYIAGWSVNARISLVRDPETLGSLLIR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SVLCLVWDDKTDLDRPGIMHSHDELLCPRNPDAEGFIFTHHQKVVVMDYAFQ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SHPLFKHLTTLFKNDFAQSIKLGGPREPWHDGYSKLEGSIAWDVHTNFT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AFLVPDTEAWNVQLFRSIDDTSVILKDRSVQDAYIQAIRRAKRFL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SATQLIPLEIALKIVSKIHAGEPFSVYIVNPLWPHGSPTSTSGQDICLWHRKTL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MIKALKDTHPTDYLGFFSREPMIYCHAKMMVVDDEYVIIGSANINMWFEHLAFNMKRV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TQYWEEYRYPY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1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MCAAIAGAHHLVYLAGWSIYDKIKLVRDINTLGELLKK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GIRVLLLRWDDRTSLKTSGVMNTHDEILAPRYADVVGTLYSHHQKVVIVDTSFIGGF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LLFSSLQNEHKGDFRNSFEGGGPREPWHDWHCRID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LDIPETWHVQVFRSIDSGSVVQQDVSIQLAYIKAIRSAQHFIYIENQYFLGSS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AGTNHLIPMELALKICSKIRAGQMFAVYVVVPMWPEGVPESAA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EALSDCHPRDYLNFYCRVPMIYVHAKGMVVDDEFVIVGSANINLWAEHF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AESNWQQYP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1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KHFLLIVNTREVCPKLREGLKVDPVFDVLVSDKERRVVKFRTQQARSAR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LGSIDGKAAFEAIAVAIDDAKSEIFLAGWWVCPDLYLRRPFSRLDTLLE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GVQIYVLLYKEVALLKKQRLLSIHENIKVLRYPDSGVYLWSHHEKLIIVDHC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SPEHRVSDYPVSLWGKDYYNREREKY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QVEWWEVQVIRSVGQWSATSQEHSIHTAYCSLIEKAEFFVYIENQFFIGLD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IIHNRVLQALYTRIMRAHEDRRCFRVIVVMPLLPGGVDDSGAVRAIMHWQYRTIC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SLQRLLDRDLENYISFYGHGPQIYVHSKIMIVDDRTVLIGSANINLWAEHLGIRQAEI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VKDGVWMSYF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1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YFLILVNTREVCPKLREGLKADPMFDVLPMPKEKRAVRMWTSWAAGARWVCYPHRF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ERGRTHIDGKAAFDAMAMAIEDAETEIFITGWWLSPELYLRRPFKRLDHLLE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IKIYILLYKEVSMLKKQRLLALHENIKVLRWPNSGVYLWSHHEKLVIVDNCFLGGLD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DPTHPVCDSPSTIWGRDYYNRERNKLPRMPWHDVQCAIWGPPCRDI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SKAMVIPQAQCFD-QVIRSVSHWSATSQERSIEAAYCELIEKAEYFIYIENQFFIGL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TIQNRVSQALYARIVRAYNKGLVFRVIVVIPLLPAGLDEVGAVRFIMHWQYRTICH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EKLKETRVEDYISFYGHGPLVYVHSKLMIVDDRFVLTGSANINLWAEHLGLQHSEL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IKDDIWMSYNFPLE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1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REVCPKLREGLKADPLFDVLPTMKEKRAIKMRTAWATGARWVCHPHRF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ERGITDVDGKAAFEAIALAIEDARTEIFITGWWLCPELYLRRPFHRLDC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RIYILLYKEVSMLKKQRLLAIHENIKVLRWPDSGVYLWSHHEKLVIVDNCFLGGLD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DPEHRVSDNPPTIWGKDYYNRERNKFPRMPWHDVHCAIWGPS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ASEWFE-QVIRSVGHWSATSQEQSIHAAYCSLIEKAENFIYIENQFFIGL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TIQNRVLQALYTRIMRAHKEAQVFRVIVVMPLLPGGVDDVGAVRLIMHWQYRTICK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HSLQKLEEKKVEDFISFYGHGPQVYVHSKLMIVDDRFVLIGSANINLWAEHLGLQHSE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IKDEIWMLYN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IVILAVARTRVINPKWNEHLGKIPIEQVLNGDKGEAKLHVSVHYLPVEKYTCKT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TLPEVYLDGYRHKQCWEEMCTAIMEACHLVYIAGWSVYDKVKLIRDRNTLGELLKK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CVFLLIWNDKTSLKTDGIMKTHDEVLAARYGDVVGTLYSHHQKLM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LHHLFNSLQNEHKDDFYNSFEAGGPRQPWHDWHCKIEGPASYDILTNFEQC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VNSGESWHVQVFRSIDGGSVVQTDVSIQMAYVKAIRMAQHFIYIENQYFLGSS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AGANHLIPMELTLKICSKIRAGQRFAVYIVVPMFPEGIPDSGP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FLIDAIRDSHPQDYLNFFCREPMIYVHSKGMIVDDELVILGSANINLWAEHLGFLVH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MAEANWLQYV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YVVLAVASTRLIIPRWNEHVGRIPAEEVLKKQSGKAKLRFKIILHPIDRFMCRAHV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ELPDVILENFEHRRCWEEMCTAILEARYMVYIAGWSVYVKVRLIRDSSTLGELLK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AWDDKTSFKTEGLMGVHDEVLAPRYADVVGTLYTHHEKML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LFATLKTFHKNDFHNTFDAGGPREPWHDLHCKTEGPAAYDVLTH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DAELIKIPSTCHAQVFRSVDSGSVVERDVSIQMAYV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HVIPMELALKVAAKIRDSQRFAVYVVIPMWPEGIPATAALQEILFFQM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AALRDVHPRDYLNFYCREPMIYVHSKGMIVDDEYIICGSANINLWAEHLGLRVL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QANWEQYPYPI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RVLKPVWNESVGKVPAADLLSGAEEQSRIRFSLRFSEASRWSCKSHM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RIYQTSRQPTRCWEDVFEAISNARFLIYITGWSVYTEITLVRDPRTLGELLKK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NLLVWDDRTSVHPAGIMGTHDEFLCPRNPDTIGTMFTHHQKT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NGVHSNDFHQNFKHGGPREPWHDLHSRVEGPI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LLRPIPDTWHVQFFRSIDAGAAAAKDHSIHDAYINAIRRARD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MELTLKIVSKIEAGERFTVYVVLPMWPEGVPHSGSVQAILH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QIEALRIHTPKDYLTFFCREPMIYVHAKMMIVDDEYIMIGSANINLWFEHM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IAERHWDLFTYPV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HTSILKPVWNESIGKVPAFELLSGRAGESRIRFYIQFFEACRWGCQVHM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MPPIYLAGQQPTRCWEDIFEAISNAEHLIYITGWSVFTEITLIRDPQTLGQ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LLVWDDRTSFNQIGLMATHDEYLCPRVPDTIGTMFTHHQKTVIT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HTLNNVHANDFHQNFEFGGPREPWHDIHCKLEGPI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ALLIPIPDTWHVQLFRSIDAGAAAAKDRSIQDAYIN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CGALHLIPMEITRKILSKIEVDERFTAYIVVPMWPEGVPESA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EIIALQVKHPKDYLSFFCREPMIYVHAKMIIVDDEYIIVGSANINLWFEHMGFLV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RSNELWDLFTYPLP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RVLKPVWNESLGKVPAEELLSESNDNSRIRFRLQFFEASHWGCKS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PIYQAGRQPTHCWEDVFEAISNARHLIYITGWSVYTQILLVQDPRTL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KTSLHETGLMATHDQYLCPRNPDTIGTMFTHHQKT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HHSLFRTLNGVHNKDFHQNFEKGGPREPWHDIHCRIEGPV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ALLIPIPDTWHVQLFRSIDAGAAAAKDRSIQDAYINAIRRAKD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MELTRKIVSKIEAGERFAVYVVVPMWPEGVPNSG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NALNAQSPKDYLTFFCREPMIYVHAKMMIVDDEYIIIGSANINLWYEHM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GDQLWDLFTYPV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VVLAVARTRVISPTWDEHLGTIPVEQVIDGQSGNAQCRFKLFFTPVQNFTCDAHIV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FPEVMLEDFQQHRCWEELCTAILDAHHMVYIAGWSIYHQVKLLRDTSTLGE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AWDDKTSIKNEGLMGVHDEVLAPRYGDVVGTLYTHHQKLIIM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MFATLQTLHKNDYHNTFEAGGPRQPWHDWHCKIEGPAAY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ATELIQISNTWHVQVFRSIDSGSAAEKDISIQMAYIKAIRSAQHFVYIENQYFIGS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QLIPMELALKIASKIKAGERFAVYVIIPMWPEGVPDSAAVQEILYFQA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NALREMHPQEFLNFYCREPMIYVHAKGMVVDDEYVICGSANINLWAEHLGFTV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QANWEQYPYPVQ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VMLAVASTRVISPHWNEHLGMIPAEEVLEKQSGKAKLHLKIIYHPIDTFKCRAHA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ELPDVILENLEHRCCWEEMCTAILKARHMVYIAGWSVYVKVRLIRDVSTLGDLLR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AWDDKTSFKTEGLMGVHDEVLAPRYADVVGTLYTHHQKVLIVDT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PFVTLQTTHKNDFHNSFDGGGPRQPWHDLHCKIE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RKATELIQISSAWHAQVFRSIDSGSVIEQDVSIQMAYV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AGANHLIPMELALKVASKIRDHQPFAVYVVIPMWPEGVPDSGPMQEILF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AALSDVHPCDYLNFYCREPMIYVHSKGIIVDDEYIICGSANINLWAEHLGFR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QANWEQYRYPI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f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RVLKPVWDESVGKVPAAELLSGANGDSRIRFSLQFFAASDWGCNS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TIYQTGRQPTHCWEDVFKAITDARYLIYVIGWSVTTSITLVRDLQTL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NLLVWDDKTSIHKDGVMGTNDQFLCPWNPDEIGTMFTHHQKLLV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LGRYDTQHHPLFSTLNTVHSKDFHQNFKYGGPREPWHDIHSRLEGPV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ALLLSIPDTWNVQFFRSIDAGAAAAKDHSIHDAYINAIRRAKDFIYIENQYFM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AELALKIVNKIEAGERFSVYIVVPMWPDGVPESGTMQAMLHWQNR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QIDALRIHSPKDYLSFFC----IWRH------------------K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TYPV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SILKPVWNESIGKVPAFELLSGRAGEARIRFYLHFFEASRWGCRVHM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YLAGQQPTRCWEDIFEAISNAQHLIYITGWSVFTEITLIRDPRTLGQ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NLLVWDDRTSFNQIGLMATHDEYLCPRNPDTIGTMFTHHQKTVIT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HTLNNVHANDFHQNFEFGGPREPWHDIHCKLEGPI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QALLIPIPDTWHVQLFRSIDAGAAAAKDRSIQDAYINAIRRAKN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CGALHLIPMEITRKILSKIEVGERFTAYIVVPMWPEGVPESA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EIIALQVKHPKDYLSFFCREPMIYVHAKMMIVDDEYIIVGSANINLWFEHMGFLV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RSNELWDLFTYPIP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1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IATVELVVARTLSASVSWHESSGKVASESLLSGEDHEAKIHLIMQFQAAKLWNCKAHI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SPNIMLETYQPGKAWEDLYWALDHAKHFIYIAGWSVNARISLVRDPETLGSLLIR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SVLCLVWDDKTDLDRPGIMHSHDELLCPRNPDAEGFIFTHHQKVVVMDYAFQ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SHPLFKHLTTLFKNDFCQSIKLGGPREPWHDGYSKLEGSIAWDVHTNFT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AFLVPDTEAWNVQLFRSIDDTSVILKERSVQDAYIQAIRRAKRFL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SAVQLIPLEIALKIVSKIHAGEPFSVYIVNPLWPHGSPTSTSGQDICLWHRKTL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MIKALKDTNPTDYLGFFSREPMIYCHAKMMVVDDEYVIIGSANINMWFEHLAFNMKRV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TQYWEEYRYPYE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TREVCPKLREGLKADPLFDVLPTMKEKQAIKMRTAWATGARWVCHPHRF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ERGITDVDGKAAFEAIALAIQDARTEIFITGWWLCPELYLRRPFHRLDRLLES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RIYILLYKEVSMLKKQRLLAIHENIKVLRWPDSGVYLWSHHEKLVIVDNCFLGGLD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DPEHRVSDNPPTIWGKDYYNRERNKFPRMPWHDVHCAIWGPSCQ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ASEWFD-QVIRSVGHWSATSQEQSIHAAYCSLIEKAENFIYIENQFFIGL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TIQNRVLQALYTRIMRAHKEAQVFRVIVVMPLLPGGVDDVGAVRFIMHWQYRTICK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QKLEEKKVEDFISFYGHGPQVYVHSKLMIVDDRFVLIGSANINLWAEHLGLQHSE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IKDEIWMLYN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1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KHFLLIVNTREVCPKLREGLKVDPVFDVLVSDKERRVVKFRTQQARSAR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LSSIDGKAAFEAIALAIDDAKSEIFLAGWWVCPDLYLRRPFSRLDTLLE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VQIYVLLYKEVALLKKQRLLSIHENIKVLRYPDSGVYLWSHHEKLIIVDHC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SPEHRVSDYPVSLWGKDYYNREREKY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QVEWWEVQVIRSVGQWSATSQEHSIHTAYCSLIEKAEFFVYIENQFFIGLD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IIHNRVLQALYTRIMRAHEDRRCFRVIVVMPLLPGGVDDSGAVRAIMHWQYRTICRG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SLQRLLDRDLENYISFYGHGPQIYVHSKIMIVDDRTVLIGSANINLWAEHLGIRQAEI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VKDGVWMSYF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1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YFLILVNTREVCPKLREGLKADPVFDVLPMPKEKRAVRMWTSWAAGAHWVCYPHRF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ERGRTHIDGKAAFDAMATAIEDAETEIFITGWWLSPELYLRRPFKRLDHLLQA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GIKIYILLYKEVSMLKKQRLLALHENIKVLRWPNSGVYLWSHHEKLVIVDNCFLGGLD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DPTHPVCDSPSTIWGRDYYNRERNKLPRMPWHDVQCAIWGPPCRDI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SKAMVIPQAQCFD-QVIRSVSHWSATSQERSIEAAYCELIEKAEYFIYIENQFFIGL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TIQNRVSQALYARIVRAYNEGLVFRVIVVIPLLPAGLDEVGAVRFIMHWQYRTICH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EKLKETRVEDYISFYGHGPLVYVHSKLMIVDDRFVLTGSANINLWGEHLGLQHSEL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IKDDIWMSYNFPLE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1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QLLLLLVCLSAAKQ------VQSIPVPGVLRGDQGNKSLDITSYY-----WE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KNPASG--------DYGYSQQQLDQFGAPVGQAVY-------------DSLKAA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RGVP-----------VQDTGFSPDFDS----------------HAKLWISNKAYV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TQVKEGIYFKRLEHFFENY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ATVDD--TEWQIKLPAYVSTPRVLNTYQTDEQGWVDTILSVPVNVRINTEYT-NTI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LSSAIAKVKHATVKVIVAHWAY-------TEQ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LFLNYTNALCSSPTRVNHAKYV-VSDVRANIGTSNL-LWDYYNGFGVK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VFESDWNSYAVPLN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RVLKPVWDESVGKVPAAELLSGANGDSRIRFSLQFFAASDWGCNS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TIYQTGRQPTHCWEDVFKAITDACYLIYVIGWSVTTSITLVRDPQTL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KTSIHKDGVMGTNDQFLCPRNPNEIGTMFTHHQKLLV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LGRYDTQHHPLFSTLNTVHSKDFHQNFKYGGPREPWHDIHSRLEGPV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ALLLSIPDTWNVQFFRSIDAGAAAAKDHSIHDAYINAIRRAKDFIYIENQYFM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AELALKIVSKIEAGERFSVYIVVPMWPDGVPESGTMQAMLHWQNR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QIEALRIHSPKDYLSFFCMELMIYVHAKMMIVDDEYIIIGSANINLWYEHTGFLIRL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IGEKHWGIFTYPV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YVVIAVASTRVIIPRWNEHVGRIPAEEVLKKQSGKAELRLKIVLHPIDRFMCRAHV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ELPDVILENFEHRRCWEEMCTAILEARYMVYIAGWSVYVKVRLIRDSSTLGELLR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AWDDKTSFKTEGLMGVHDEVLAPRYADVVGTLYTHHEKML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LFANLKTFHKNDFHNTFDAGGPREPWHDLHCKIEGPAAYDVLTH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DAELIKIPSTCHAQVFRSVDSGSMVERDVSIQMAYV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HLIPMELALKVAAKIRDSQRFAVYVVIPMWPEGIPATAGLQEILFFQM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AALQDVHPRDYLNFYCREPMIYVHSKGMIVDDEYIICGSANINLCAEHLGLRVL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QANWEQYPYPI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IVILAVARTRVINPKWNEHLGKIPIEQVLNGDKGEAKLHVSVHYLPVEKYTCKTHIY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TLPEVYLDGYHHKQCWEEMCTAIMEACHLVYIAGWSVYDKVKLIRDRNTLGELLKK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CVLLLIWNDKTSFKTDGVMKTHDEVLAARYGDVVGTLYSHHQKLM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LHHVFNSLQNEHKDDFYNSFEAGGPRQPWHDWHCKIEGPASYDILTNFEQC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VNSGESWHVQVFRSIDGGSVVQTDVSIQMAYVKAIRMAQHFIYIENQYFLGSS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AGANHLIPMELTLKICSKIRAGQRFAVYIVVPMFPEGIPDSGP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FLIDAIRDSHPQDYLNFFCREPMIYVHSKGMIVDDELVILGSANINLWAEHLGFLVH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MAEANWLQYV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IVVLAVARTRVISPKWNEHLGKIPVEQLLGGDNGKAKLHLRVSYQPVEKYTCDTHIY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TLPRIWLESYHHHRCWEEMCAAIAGAHHLVYLAGWSIYDKIKLVRDINTLGELLKK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GIRVLLLQWDDRTSLKTNGVMNTHDEILAPRYADVVGTLYSHHQKVVIV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GGRWDTPSHLLFSSLQNEHKGDFRNSFEWGGPREPWHDWHCRIDGH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LDIPETWHVQVFRSIDSGSVVQQDVSIQMAYIKAIRSAQHFIYIENQYFLGSS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AGANHLIPMELALKICSKIRAGQMFAVYVVVPMWPEGVPESAA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EALRDCHPRDYLNFYCREPMIYVHAKGMIVDDEFVIVGSANINLWAEHFG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AEANWQQYPYPL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VGRTQVLKPVWNESLGKVPAEELLSESDDNSRIRFRLQFFEASHWGCKSHM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PIYQAGRQPTHCWEDVFEAISNARHLIYITGWSVYTQILLVQDPRTL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DKTSLHETGLMATHDEYLCPRNPDTIGTMFTHHQKS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HHSLFRTLNDVHNKDFHQNFEKGGPREPWHDIHCRIEGPV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ALLIPIPDTWHVQLFRSIDGGAAAAKDRSIQDAYINAIRRAKD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MELTRKIVSKIEAGERFAVYVVVPMWPEGVPDSG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EINALNAQSPKDYLTFFCREPMIYVHAKMMIVDDEYIIIGSANINLWYEHM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GDQLWDLFTYPV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VVLAVASTRVISPHWNEHLGMIPAEEVLEKQSGKAKLHLKIIYHPIDSFKCRAHV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ELPDVILENFEHRCCWEEMCTAILKARHMVYIAGWSVYVKVRLIRDVSTLGDLLR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AWDDKTSFKTEGLMGVHDEVLAPRYADVVGTLYTHHQKVLIVDT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PFATLQTTHKNDFHNSFDGGGPRQPWHDLHCKIE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ELIQISSAWHAQVFRSIDSGSVIEQDVSIQMAYV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HLIPMELALKVASKIRDHQPFAVYVVIPMWPEGVPDSGPMQEILFFQT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AALSDVHPCDYLNFYCREPMIYVHSKGIIVDDEYIICGSANINLWAEHLGFR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QANWEQYRYPIN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YATVDLAVGRTRVLKPVWNESLGKVPAADLLSGAEEQSQIRFSLQFSEASRWSCKSHM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LPRIYQTSRQPTRCWEDVFEAISNARFLIYITGWSVYTEITLVRDPRTLGELLKK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TVNLLVWDDRTSVHPAGIMGTHDEFLCPRNPDTIGTMFTHHQKTIMVDV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NGVHSNDFHQNFKHGGPREPWHDLHSRVEGPI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LLLPIPDTWHVQFFRSIDAGAAAAKEHSIHDAYINAIRRARDFIYIENQYFV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LHLIPMELALKIVSKIEAGERFTVYVVLPMWPEGVPDSGSVQAILH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QIEALRIHTPKDYLTFFCREPMIYVHAKMMIVDDEYIMIGSANINLWYEHMGFLI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IAERHWDLFTYPV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aPLD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SVVLAVARTRVISPTWNEHLGTIPVERVIDGQSGNAQCRFKLVFSPVQNFTCDAHIF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EVMLEDFHQHRCWEELCTAILDAHHMVYIAGWSIYHQVKLLRDTSTLGELLKR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AWDDKTSIKNEGLMGVHDEVLAPRYGDVVGTLYTHHQKLVIMDT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THSLFATLQTLHKNDYHDTFEAGGPRQPWHDWHCKIEGPAAY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ATELIQISNTWHVQVFRSIDSGSAAEKDISIQMAYIKAIRSAQHFVYIENQYFIGSSV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QLIPMELALKIASKIKAGERFAVYVIIPMWPEGVPDSAAVQEILYFQA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VINALREMHPQEFLNFYCREPMIYVHAKGMVVDDEYVICGSANINLWAEHLGFTV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QANWEQYPYPVA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LQVGRTRLIRPVWNESVSKVPVKRIMYGESGKSRVRLRLQFFDITRWGCKAHMT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KIYLHGREPTRCWEDVYEAIANAQHFIYITGWSVYAEITLIRDSAKLGD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MLVWDDRTSVKMEGLMATHDQLLCPRTPDQIGTMFTHHQKTI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FHSLFRTLGTVHKEDFHQNYDKGGPREPWHDIHSKLEGPVAWDVLR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KQGHLVS-GNTWNVQLFRSIDGGAAAAADRSIQDAYIHAIRRAKDYIYIENQYFLGSS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EAHHVIPRELALKIVSKIEAGERFSVYVVLPMWPEGVPESGQVLAILDWQK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AIQALDAQSPRDYLAFYCREPMIYVHSKMMIVDDEYIIVGSANINLWYEHMGFLM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TADQLWHMYAY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VVDPVWNESIGKVSVLNLLSGQDGKAKVRVRLQFFDVTKFGCRAHMS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PIFLAGYQPTRCWEDMFHAISNAKHLIYITGWSVFTEITMIRDPATLGQLLR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VKTEGVMNTHDERLCPRNPDQIGAMFTHHQKTLTVDV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AGRYDNQHHSVFHTLNAEHKDDFRQSFKFGGPREPWHDIHARIEGPA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WLLEMRNTWNVQLFRSIDAAAVAGADRSVHDAFIAAIRRAKDFIY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HHLVPREIALKIVSKIQAGQPFRVYIVIPMWPEGVPDSPQVMAILEMMV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TIPALFAKDLRDYLSFYCREPMVYVHSKMMIVDDEYIIVGSANINLWYEHTGFLMRKM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MGDYYWQLYAYPIR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VLSIALGRTRI--PSWNEQFGRIPAEEVLSKKRGRTQLNLFIKYTPVEEYICRAHAEV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PPLKPISLDNFVRQCCWEDLCRAIVDAHHIVYIIGWAVFHRTRLVRTGHTLGELLKQKS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FKIDGVMGTHDEVLSPRYGDIVGTLYTHHQKLVIADTS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KHSLFNTLTTIHKDDCYNMFSSGGPRQPWHDQHCMLEGPAAYDC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SSELVQISETWHAQVFRSIDSGSVAEVDKSIHAAYVERIRSAR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THLIPMEIALKIDANIRKRKRFAVYVLVPMWPEGAPDSASGQEILYFQAQTMET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VVKALADTHPRDYLNFYCREPLIYVHAKSMIVDDEYVIIGSANINLWAEHLAFE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LAEENWKQYPYPVP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TVGRTRMIG--WNESIGSIEVSELLSGENGESKVRIKLQFHEATNFGCKAHMT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LPDIKLAGHAETRCWEDVFEALTNAKHLIYITGWSVYTEIKLIRDPETLGE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RTSVRMDGLMATHDQLLCPRNPDQIGTMFTHHQKTIIV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NQYHSLFRTLDSYHGDDFHQNFKKGGPREPWHDIHSKLEGPVAWDVLH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ALLLPVSSTWNVQLFRSIDGGAAAAKDRSIQDAYIHAIRRAKDFIYIENQYFLGSS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YHLIARELALKVVNKIEQGERFVIYVVVPMWPEGLPESGQVLAILDWQKKTLD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IQALDAKSPKDYLTFFCREIMIYVHSKMMIVDDEYIIVGSANINLWYEHLGYLV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ADEYWAMFS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VFSLALAKTKVISPHWGERFGKIPAHRIASGPGGKAQLKISIKYTPVEQYQCSAHC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GLPEITLEGYEHGKCWEDICQAILEAHHLVYIAGWSVFHKVKIVREPETLGELLK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FTTEGVMGTYDEVLSPRYGDVVGTFYTHHQKLVIVDSS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QGRYDTPEHPLFKTLGSIHRDDYHNTFDHGGPRQPWHDLHCRIDGPAAYDVLTNFA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AAMIEISETWNVQVFRSIDSGSVCQKDTSIHTAYVER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GGATHMIPMELALKVASKIRSGDPFAVYVVIPMWPEGVPDSATVQEILYFQSQTM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QALNEVHPTDYLNFYCREPMIYIHSKGMIVDDEYVIIGSANINLWAEHLGFNVH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EIAQGNWKQFSYPMH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Sm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DHFVLLLNSEAVCSKLKEGLKAHPVFDVLS--PERRSVRVRTKGARGAAWI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LTSIDGKSAFDAIASTISSAKSEIFIADWWFCPELYLRRPFARLDSLLGAKA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QIYVLLYKEVALLKKRKLLGIHENIKVLRYPDSGVYLWSHHEKIVIVDQ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DPHHLLRDDQAVIWGKDYYNRERQKTPRMPWHDIQCAIWGPA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ASDWWE-QVVRSVGQWSATSQERSIEAAYCSLIDKAEHFIYIENQFFIGL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SVIQNRVLESLYTRILRAYKEKQCFRVIILLPLLPGGVDDTGAVRAIIHWQYRTICRG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SLKRLRDTAVEDFVSFYGHGPQIYVHSKILIVDDRVTLIGSANINLWVEHLGFQASE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IKDDVWTSYC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spellStart"/>
      <w:proofErr w:type="gramStart"/>
      <w:r w:rsidRPr="006E4001">
        <w:rPr>
          <w:rFonts w:ascii="Courier New" w:hAnsi="Courier New" w:cs="Courier New"/>
          <w:sz w:val="20"/>
          <w:szCs w:val="20"/>
        </w:rPr>
        <w:t>C.subellipsoidea</w:t>
      </w:r>
      <w:proofErr w:type="spellEnd"/>
      <w:proofErr w:type="gramEnd"/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SRARTSIKEPVWNEVIGRVAVAELVKGQH--AALRATVSFRSVFAFRCRAHQE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T-PPIQLSDFQPRGAWTDLYEALCSAQHLIYIAGWSVYDKITLIRDPSTLGELLIK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QTS--RNGMMATHDEALVPREGGTKGNMFTHHQKSVILSTAFM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QHTLFHTLNTVHSEDYHQCCKFGGPRQPWHDIHCRLQGPVATDVLVNH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QAKLLPMPEAWRAQLFRSIDSDSASA-DASIHSAYVTAIRRAQRFI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PCRHLIPLEIALKVVSKINAGERFAVYIVLPMYSEGDPESGSVQEILRFQTHTMR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LIGALRAKHPRDYLNFFCREPLIYVHSKMMIVDDEYIIVGSANINLWKEHTGFYAREM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IGKANWDAFLYPI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yezoens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contig_17468_g4270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SVRLVKTATVDPVWNTTVGAIPVARLMA--DGSGWITVSVTYTPCSY--GVAHVH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LPPVVNGHVTGRTAWVDLWAALDAARVVIYIAGWAVDANLQLVREAPTLGELLK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GVRVAIMVWNELASAGSDGLMGTGDEVGVSRRDDAVGGLWTHHQKTVVVDS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TGRWDSPQHSLFRTKTTYHAADFHQCLPAYSPREPWHDIHASVSGAPAVDVMANFCA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TQVAVLPFDEEWAVQILRSIDGRSTASRDQSIYKGYIWAIRGARRFVYIENQYFMGSS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GAVDQLVPMELALKIAHKVRARESFSAYVVIPLQPEGTQAAA-VEEILFWQGQTVR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RIAVLDEVLPTDYLQFFAREPAIYVHSKMAIFDDDYLIVGSANLNLWAEHTGFLA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AEANWAAFPYPYD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yezoens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contig_1916_g31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RLKIVKTATIQPEWDLDLSKLDAEELASGKKNRGELRLLIKFTPLAD--CRAHTP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SAFEGQPETVSAWTDIYQSISDAKHVIYIMGWSVWVDVVMVRDGDPLGQLLLK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EVLSFHSTGLMDTKDEAIVPRVADSVSGLFTHHSKAVVVDSAY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YGRYDTPSHSLFTTLRTTHAEDFHNCFKEKGPREPWHDIHCRLDGGIARDVAEYI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QAALVDAANTWSAQMFRSCDERSAVERDKSIQRAYVHHIRRAQRYI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KDAQHLVPLELVLKIEDKIRRKERFAVYVTIPLWSEGPAADKATQEVIFWQYRTV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RVEALKEAKATDYLNFFCREPQIYVHAKMMIVDDEVIVLGSANINLWIEHTSFHVQRM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LGEEGWQEFLYPYD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yezoens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contig_21850_g539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ALNYFQSRVVNPVWDSSLGELPADELVSSGDDDGSVTVKVRLLPLDSYACQAHVD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ELPEVP---YIPGCCFRDMYAAIDAAQDFVYITGWSVFTEISLLRERHTLGA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QVRIMVWDELMSLGHKGMMMTHDEVKAARKNDGSTAMFTHHQKTIIC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NGRFDTPTHSLFRTLASTHPPDFHQCVPTKGPREPWHDQAGHVSGAASWDVLQNFT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RQAALADREGAWNVQILRSINEASAVDSDQSIHHAYVHHVRRSKRFCFFENQYW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ESADHLLPVEIAMRVARAVKEQEPYHAYVMIPLFPEGPPASGSVQEILAFQFQTFA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NAIREA-PIDRLSFYFREASVYCHSKAVIFDDAITIIGSANCN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yezoens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contig_8068_g189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FAELSF---NSRVLAPLLERF--PAPVSSAASGSNSKAALRLRRQIRPRSQLARSEVLT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LLPALRGHG-------------------------------IELIP---SMTAYFRRS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GIYLLVVLLNPESG------------RLLPVTP------VTRNTKLVVDDT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LFGESDNLL----------DYV-----------WEEVHRRRSAPATADVARLAAEL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PLLGCM-----RIFSVIRKGDV---AHSFTGSALLFLRAAARDVRVIKQVLYGGS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P----------LVASLIRAAKSGKEVTVLVELKASFDRLQRAGCSYGLVGLKCKTMVV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EEGGLRAYLYTDMALFTC--PLV---APVSMLDRVVAMIAAEAAHSWVGHRGFIKRKL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SLNHTWQLYARP-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umbilical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13079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ALNYFQSRVINPVWESFIGELPADELVQSGDDDGSVTVKMRLLPLDAFACQAHV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ELPAVD---YTPGCCFRDMSNVMEAAQDFIYITGWSVFTEISLLRERHTLGAF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QVRIMVWDELMSLGHKGMMMTHDEVKAARKNDGSTAMFTHHQKTIIC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NGRFDTPTHSLFRSLATTHPPDFHQCVPTKGPREPWHDQAGHVSGAASWDVLQNFT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RQAALVDRRDAWNVQILRSINEASAEDNDQSIHHAYIHHVRRSKKFLFFENQYW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NESADHLLPVEIAMRVARAITAHEPYHAYIMIPLFPEGPPASGSVQEILAFQYQTFA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VVQAICGA-PLDRLSFYFREASVYCHSKAVIIDDAITIIGSANCNLFGEHLNFEVRK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AEANWEAYPYPI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umbilical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39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GTAHVH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MLPPVVDGNTVGRPAWVDLWAALEGASIVIYIAGWAVDAGLRLVREATTLGELLKRKA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XVRVCVMVWNELASVGSGGLMGTGDEVGVSRRDDAVGGLWTHHQKTVIVDS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TGRWDTPQHSLFRTKTTYHSADFHQCLPAYSPREPWHDIHASVSGAPAVDVMANFTA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VQAAVAPFADEWGVQILRSIDGRSAAARDDSIYRGYLWAIRGAQRFVYLENQYFMGSS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DAVDQLIPMELTLKIIHKIRARCPFAVYVVIPLQPEGTSPAA-VEEILFWQGQTVRA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RIAALDEVLPTDYLQFFCREPAIYVHSKMAIIDDEYLIVGSANLNLWAEHAGFLARRL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AEANWVDYPYPYD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umbilicali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770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RLKIVKTATIQPDWGLDLSKLDAEELAAGKKNRGQLRLFIKFTKLAD--CKAHTP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SAFESQPETVSAWTDIYEAMMGAKHVIYIMGWSVWVDVVMVRDGDPLGQLLLK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NLLVWDEVLSFHSTGLMDTKDEAIVPRVADSVSGLFTHHSKAVVVDS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YGRYDTPSHSLFGTLRGVHSEDFHNCFKEYGPREPWHDIHCRLDGGIARDVAEYI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QAALVDAANTWSAQMFRSCDERSAVERDKSIQRAYVHHIRRAQRYV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KDAQHLVPLELVLKIEDKIARKERFAVYVTIPLWSEGPAADKATQEVIFWQYRTIEMMF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RVDALKEAKATDYLNFFCREPQIYVHAKMMIVDDEVIVLGSANINLWVEHAAFNVHKM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GEKGWQEFLYPYD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purpureum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216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KVKVRILKSHVVAAAFFQDLALIPAGSLTEGNDAEAKVKLLDKMKAITV--CMAHEM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QP------LRRRALWEELYASLHAAEHLILIAGWSVWHDLRLLRERPTLGELLHER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CTVRVLVWDDPSS--VQGMMGNHDELKQARIPALASSMFTHHQKIVVC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WDTPEHFLFKHLNTYWKDDFHNNFPEYGPREPWHDVHSLIEGHAAVDVLRIFEA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NLVC--NAWSVQMVRSIDERSSMKKDTSVLSAYVHYIRRAKRFVYIENQYFM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NLAPNTIPMEIALRICRAIREREPFCAFIIIPLWPEGVPESMPVQEILFWQYQTV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VIQELQEVRPEDYLQILTRE-PIYVHSKLMIVDDAFLIIGSANINLFAEHMG--AREI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ADHCWKFYRYPYD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purpureum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342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FGELSF---NQRVLAPLLERF---AP-----------DTSKMKASIRPRTEFSTSKCLM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LPKLQEHG-------------------------------VKILR---DMDEYFRKKL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GIYLVIVVLNPETS------------RVLPVGSD-----VTRNVKLVIDDT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LFGESDNLL----------DFV-----------WEEVHRRRSAPATADIRSLLVRE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NLLGFF-----KIFSVIRKEDL---TMSFNESSLLFLRAAARCVRMIKCVLYGGS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P----------LVASLIRAAKNGKEVSVLVELKASFDQLMDAGCSYGLVGLKSKIMLI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EENGFRQYIYTDLALFTCRE-LV---APVNMLDSFIELIDNEAENSWIGHRGFIQRKL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MMTNTWEMYANPV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P.purpureum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4459.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FTCRIHCIKSHAVVPTWEVTSGFIPTVDLIASRKGKGELNLAVVFEPLEA--NKAHHK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ELPKIVKANYRHGKCWEETYQAILDAKYFVYACGWAIYSDISLIRDPPTVGELFL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CRVLLMPWDEMIS--SAGLMGTHDEEPVLRKDDAVGGMWTHHQKSIIVDAAFLGGIDI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DGRYDYPEHPLFRTLATCHGNDFYQCWNKYGPREPWHDIHMKVEGNAAHDVLKNFED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VKLYK--KNYDEQFFRSIDERSA---DASIHRAYVHQIRRAKKFLYIENQYFI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DFALHIIPLEIVQKIIEKT--------------------------------RRT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HT-F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K.niten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AQ78336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AVDFAVARTRVIKPRWNERAGKIPAEVLLKERNGNAKIKLGFKYTPMDEYKGRAHVK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LLPQIELDGYQPGRCWEDICKAIVDAKYMVYIVGWSVFTDITLVRDPDKLGDLLKW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KCRVLLMVWDDRTSVKITGVMDTHDEKLVPRYPDMVGSMYTHHQKTVIVDTA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HRYDDQHHSLFRTMNGISKGDFENNIKTGGPREPWHDIHCKVEGAAAWDVYTNFL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KVRGLLKMKENWHVQVFRSIDSGSVVFQDMSIQDAYVHAIRRAQRFIYIENQYFLGSC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VGAWNLIPVEIALKIVGKIREGKQFRAYVLVPMWPEGDPTSGSVQEILFWQA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LIKALKEQHPRDYLTFFCREPMIYVHSKLMIVDDEYVIVGSANINLWAEHLGYKV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AVDANWQVFAFPV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K.niten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AQ88090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NHFLLLVNTREVCPKLHEGLKADPLFDVLQAEKYKRVLQIRTRHGAGSK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MIAVDGRAAFEAVANALESAKNEIYITGWWLCPDLFLRRPFATVAAILEERA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GVQVYILMYKEVSILKKKKLQALHENIKVVRHPDAGVYLWSHHEKIVVVDH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CFGRYDTPEHSLGDLPATVWGKDYYNRERSRT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AAERLEQQIVRSVGQWSATTQERSIHEAYCTLITNAQHFVYIENQFFVGLD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QNRVLQALFARILRAHRERATFRVIVVMPLLPGGVDDA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SLTRLAEEAVSEYVGFFAHGHQVYVHSKLMLVDDRVALIGSANLNLWAEHLGLKEAD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IRDGLWMAYT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R.subcapitata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BF94843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VLELTRLRTSVTSPEWRERVGFVDASELLDARNGSARIHFSIRYSSVET--NRAHQN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PVRDILLGNFCESSCWDDVYHALTSARRFILITGWSVWVHTLLKRGPAPLGQLLLK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KVLMLVWDDASNLGHPGLMATHDNVLCPRQGG-----FTHHQKTIIVDA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CEHPLFGTDGPPHEGDHHQNVERGGPREPWHDIHARIEGPAAYDVMVNFI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KQAHALKFGDSWGVQVFRSIDSDSATYEDRSIQAAYVQAIRRAKRY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AAVHLVPAELALKLEAKIRAREPFRVYVVLPLWPEGVPTSGSVQDILAFQARTMA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RVAAIRDSYPTDYLQFFCRQPMIYVHSKLMIVDDEYAIIGSANINLLKEHIG--ARRL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GDANWVAWTYPVR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C.braunii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BG68949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RFLLVVNTREVCPKLHEGLKADPLFDVLAGREQRRTIPIRTKRASSARWVG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MTKIDGRSAFEAIAEALLAARSVVYITGWWVCPDLYLRRPYERLDRILEG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QIYVLLYKELALLKKRKLMSLHENIRVVRYPDAGVFLWSHHEKIVVVDHC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QDHVLSDHPASIWGKDYYNRVRQIV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KAMVIP--EWWESQVIRSVGHWSATSQERSLHEAYCSLIEKAEQLIYIENQFFIGLD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VIQNRVLQAIFARVLRAHREGRHFRVIVVLPLIPGGVDDS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SNLAKEAAEDYVSFYGYGAQIYVHSKIMIVDDRTVLIGSANINLWAEHLGINKNER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IKDHLWRAYCFPF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C.braunii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BG72654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ELAVARTCVIQPAWNEKVGRIPVDTLLTEEGDEASIRLKVKFNSIDT--NHSHIP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YIELEGYKQQRLWEDIYKTFVEAKHFIYICGWSVYYKIQLIRDEETLGDLLVRKA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KVLLLIWDDRTSIGSSGIMGTHDQELCPRDPDQIGMMFTHHQKLVVADASY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NHQLFRTLDTWHKEDMHQNFEQGGPREPWHDIHAKVEGPT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SQRELYDNQEAWNVQFFRSIDTGSVAGEERSIQDAYVYSIRRAEQFIYIENQYFLGSC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VSAIHTIPVELALKIVRKIDANEPFAVYVVIPMWPEGIPTDGSVQEILKWQHR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EAIARNKPTDYLNFYCREVMIYVHSKMMIVDDEYIIVGSANINLWAEHTGFLVLRM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AHENWAQFPYPVK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C.braunii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BG85073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VVDIAVARTCVINPQWNETIGRVPVEALAVANDGSCLVDVSCHYKPAQSWYCRAHV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ALESIRLDGYTHGRCWEDICAAIQDAKFMIYIIGWSVYDKIKLIRDPRTLGELLKK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NVRVLLMIWDDNTSMK-QGVMNVHDEVLAKRTADSTAIQFTHHQKAVLVDVAFI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YDNQSHPLFHTLHVTHGEDYYQCIAHGGPRQPWHDIHCRLEGPAAYDVLKNFT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KSASLLEIQDSWHVQVFRSIDSGSVVRAERSVQDAYINAIRSAQHFVYIENQYFM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CDNLIPAEIALKIVDKIRQNERFAAYIVIPMFPEGAPDSGVGQTLLYWQYQTI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SALIETHPQEYLNFFCREPMIYVHSKMMIVDDEYVIVGSANINLWAEHLGFMVN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AAAANWQDYPYPIT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C.braunii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GBG88554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MEIALKIVKKIKAGERFAAYILIPLFPEGDPAAAAGQEILYWQNLTIK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MIDTLQDVHPRDYLNFYCREPMIYVHSKMMIVDDEYIVVGSANINLWAEHLAFEVH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MAESNWNLYTYPIP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6E4001">
        <w:rPr>
          <w:rFonts w:ascii="Courier New" w:hAnsi="Courier New" w:cs="Courier New"/>
          <w:sz w:val="20"/>
          <w:szCs w:val="20"/>
        </w:rPr>
        <w:t>C.primus</w:t>
      </w:r>
      <w:proofErr w:type="gramEnd"/>
      <w:r w:rsidRPr="006E4001">
        <w:rPr>
          <w:rFonts w:ascii="Courier New" w:hAnsi="Courier New" w:cs="Courier New"/>
          <w:sz w:val="20"/>
          <w:szCs w:val="20"/>
        </w:rPr>
        <w:t>_QDZ18356.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VASVVLVISLV-VMY------VESIPYSGAMSYKMDNESIDLTALY-----WT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ARNAMKNYYSQNCPDDAHFNQTQLEEFGVYQGHEVY-------------EAIKRA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GIK-----------VQSPGLGNGFE-----------------HAKVWVVDGGYI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MD------------------------------WRSLTQTREGVFIRDISNIFESF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QANIID--PHLQIKFSMFETQ---VKMRISDGNMLVETIESASVGVYVSVRFLCYEQ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LLHALLGAKGADVRLLVSRWWY-------AQDVLR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KYLEYSDIICASPSRVSHSKFI-VSDNLVNIGTSNM-EWSYHSGFNINQV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MFEVAWDHYTHPI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FF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SREVCPKLKEDLKEDPVFDVLPSNKDHRSIRIRAKNSAKVKWVCH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SYAPPRGLTDVDGGAAFAAIAAAIENAKSEIFICGWWVCPELYLRRPFDRLDNLLEN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QIYILIYKEVALLKKRRLLGIHENVRVLRYPDSGVYLWSHHEKLVIVDNC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FEHKVGDNPSVTWGKDYYNRERKKH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DDEWWETQIIRSVSQWSATSQEESIHSAYRSLIDKAEHFIYIENQFFIGLS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VKNRVLEALYKRILRAHNEKKIFRVVVVIPLLPGGIDDSGAVRAIMHWQYRTIYRGH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ITNLYNTKAHDYISFYGYGPQVYVHSKIMIVDDRAALIGSANINLWSEHLGLRTGEI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IIDEIWMAYS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FF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SLFLLIVNSKEVCSKMKEGLKEDPVFDTLGKEKEHRTVRLRTTSSRKVKWVCY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LTSVDGHTAFEAIAFAIQNATSEIFMTGWWLCPELYLKRPFERLDALLETK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KIYILLYKEVQILKKKRLQNIHKNVKVLRYPDSGIYLWSHHEKIVIVDYC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AEHKIGDCPPYIWGKDYYNRERRKYPRMPWHDVHCALW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LPHDDWW--QIIRSVSQWSATSQD-SIHRAYCSLIQNAEHFIYIENQFFIGLE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DTILNRVLEALYRRILKAHEENKCFRVVIVIPLLPGGIDDFGAVRALMHWQYRTISRE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SIDNLNALKTQDYISFYGYGPQIYVHSKLMIVDDRIAVIGSSNINLWSEHLGLHAGEI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EDDLWMAYC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AA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LAVGRTRKIKPKWYESIGYIPVDQVINGEDRNSKIHVKLQYFHVEEWNCKAHI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VPRIPLAGYEPQRCWEDIFDAISNAKHLIYITGWSVYAEIALVRDSRTI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LKKDGLMATHDEILCPRNPDQISTMFTHHQKIVVVDS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FHSLFRTLDTVHHDDFHQNFTKGGPREPWHDIHSRLEGPIAWDVM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KQGILVKLSDVWNVQLFRSIDGGAAAAEDRSIQDAYIHAIRRAKDFIYV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NALHLIPKELSLKIVSKIEKGEKFRVYVVVPMWPEGLPESG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DVQALRAQDPRNYLTFFCREPMIYVHTKMMIVDDEYIIIGSANINLWYEHLGFLIE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SDKYWDFYR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AA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LSVARTMMRRPKWLQSVSYLPVTEVITGQNRRSKLHVRVKFTHVTQWNCKAHVL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Y-PDVTLTGYKHHRCWEEIFDAIWEAKHLIYIAGWSVNTDVTLVRDPKKLGELLKK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NVTVLMLVWDDRTSFKRDGLMMTHDQVLCPRNPDEVATMFTHHQKTIVVDSS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VEHPLFGTLNSVHANDFHQNFKKGGPREPWHDIHCKLDGPA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KQGYLISLAEGWTVQVFRSIDDGAVAASERSIQDAYVNAIRRAKNFIYIENQYFLGSS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NALQLIPKEISLKIVSKIEAGERFSVYIVIPLWPEGKPGSA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DIIALRKKNPRDYLTFFCREPMIYVHSKMMIVDDEYIIIGSANINLWLEHLRFQIRM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TADELWGLYS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AA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LAVGRTRKITPKWFESIGYIPVEDILHGEEKNSKIHVKLQYFGVEKWNCKAHIP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VPKIPLAGYEPHRCWEDIFDAITNAKHLIYITGWSVYTEISLVRDSRTV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KVILLVWDDRTSLKKDGLMATHDEILCPRNPDQISTMFTHHQKIVVVDS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FHSLFRTLDTAHHDDFHQNFTKGGPREPWHDIHCRLEGP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RQGILVKLGDVWNVQLFRSIDGGAAAAEDRSIQDAYIHAIRRAKDFIYI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NALHLIPKELSLKIVSKIKAGEKFKVYVVVPMWPEGIPESGSVQAILDWQK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DVKALRENDPRDYLTFFCREPMIYVHTKMMIVDDEYIIIGSANINLWYEHLGFLIQ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VADKYWDLYR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AA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IKIKVAKTS---RIWNQTLKRISAEQILTSNNGSLKLKCLMWFRPAYLWCCRAHHK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FDPRVDDVPFNARNLWEDVYKAIESARHLVYIAGWALNPNLVLVRDNETVGELLKRK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AVRVMLWNDETSIKNKGVMRTNVERLCPRLHKKLPTAFAHHQKTITLDTSFLGGF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EEHSLFRTLGT--EADFYQSVSRGGPREPWHDCHVSVVGGAAWDV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KQCVLVNIRRKWNVQVLRSIDHISA---EKSVHDGYVAAIRKAERFIYIENQYFMGSC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GCTNLIPVEIALKIAAKIRARERFAVYIVIPMWPEGPPESETVEEILHWTRETMS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IIEAIWEVHPRDYLNFFCREPMVYVHSKLMIVDDTYILIGSANINLWYEHTG--VRGL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GEQMWEIYAYPIR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BB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SVAIGRTYVMSPVWMQHVGTIPVEQIYSGANGKANLSLSIQYTPMDKYHGTAHVP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MLPGIRLDNYEHGKCWHDMFDAIRQARRLIYITGWSVWHKVKLIRDKLTLGELLRS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IWDDPTSYKTDGVMATHDELLCPRNAGEVGTIYTHHQKNVIV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QHPLFRTLQTIHKDDFHNTFLSGCPREPWHDLHSKIDGPAAYDVLT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AAALLRIPEAWHVQIFRSIDSNSVATCDMSIHTAYVKAIRA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GANNLIPMEIALKIAEKIRANERFAAYIVIPMWPEGVPTGAATQRILYWQHKTI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TIKALVETSPQDYLNFFCREPMVYVHSKGMVVDDEYVVIGSANINLWAEHMAFTVRK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MGERNWKQFKYPVFI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&gt;AtPLDBB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ISVAIGRTYVISPVWQQHVGTIPVEQIYSGANGKATLSLSIQYTSMNKYHGSAHVP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MLPGIKLGNYEHGKCWHDMFHAICQARRLIYITGWSVWHNVRLVRDKERLGELLRS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PTSYMTDGVMGTHDELLCPRNAGEVGTIYTHHQKNLIV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QHPLFRTLQTDHNGDYHNTFVSGCPREPWHDLHSKIDGPAAYDVLT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AAALLRIPEAWHVQIFRSIDSNSVATSDMSIHTAYVKAIRA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GANNLIPMEIALKIADKIRAKERFAAYIVIPMWPEGVPTGAATQRILYWQH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INALVEASPQDYLNFFCREPMIYVHSKGMVVDDEYVVIGSANINLWAEHMAFVVRK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VAEENWEQFKYPVF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RR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SIAIGRTFVISPVWMQHIGGIPTEQLCSGNSGKAVLGLSIQYTPMERYQGRAHV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LPSVHLDGYRHGKCWEDMADAIRQARRLIYITGWSVFHPVRLVRRTNTLGELLKV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VWDDPTSFKTQGVMNTSDELLCPRSGGEVGTIYTHHQKTVIV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FDTPKHPLFRTLKTLHKDDFHNNFADDGPREPWHDLHSKIDGPAAYDVLA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KASSLLRIPESWHVQVFRSIDSSSVATGDMSIHAAYVK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LGANNLIPMEIALKIANKIRAREKFAAYIVIPMWPEGAPTSNPIQRILYWQH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TIKALVEVEPQDFLNFFCREPMIYVHSKGMVVDDEFVLIGSANINLWAEHLGFEV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LSELNWRQYKYPVF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RR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SIAIGRTFVISPVWMQHIGGIPTKQLCSGNSGKAMLSLSIQYTPMERYQGRAHV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LPSVHLDGYRHGKCWEDMADAIRRARRLIYITGWSVFHPVRLVRRNNTLGELLKV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VWDDPTSFSTKGLMNTSDELLCPRYGGEVETIYTHHQKTMIV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FDTPKHSLFGTLKTLHKDDFHNNFEDVGPREPWHDLHSKIDGPAAYDVLA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-ASSLLRIPESWHVQVFRSIDSTSVATGDMSIHAAYVK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LGANNLIPMEIALKIANKIRARENFAAYIVIPMWPEGAPTSKPIQRILYWQH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TIKALLEVEPQDFLNFFCREPMIYVHSKGMVVDDEFVLIGSANINLWAEHLGFEV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LSELNWGQYKYPVF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AtPLDRR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SIAIGRTFVISPVWMQHIGEIPTEQLCSGNRGKAVLSLSIQYIPMERYQGRAHVD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LPSVHLDGYRHGKCWEDMADAIRRARRLIYITGWSVFHPVRLVRRNNTLGELLKV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VLVWDDPTSFSTKGLMNTSDELLCPRYGGEVETIYTHHQKTMIV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NGRFDTPKHPLFRTLKTIHKDDFHNNFADDGPREPWHDLHSKIDGPAAYDVLA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MKASSLLRIPESWHVQVFRSIDSSSVATGDMSIHAAYVKAIRS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LGANNLIPMEIALKIANKIRAREKFAAYIVIPMWPEGAPTSNPIQRILYWQH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TIKALVEVEPQDFLNFFCREPMIYVHSKGMVVDDEFVLIGSANINLWAEHLGFEV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LSELNWRQYKYPVF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E4001">
        <w:rPr>
          <w:rFonts w:ascii="Courier New" w:hAnsi="Courier New" w:cs="Courier New"/>
          <w:sz w:val="20"/>
          <w:szCs w:val="20"/>
        </w:rPr>
        <w:t>AtPLDDD</w:t>
      </w:r>
      <w:proofErr w:type="spellEnd"/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VVALARTRVLKPLWDEKFGKIPVRDIASGESGKTAIFIDMKFTPFDQYRSQAHVM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TLPAIGLDNYEHGKCWEDICYAISEAHHMIYIVGWSIFHKIKLVRETKTLGELLKY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IKTPGVMGTHDEVLSPRYASVVGTLFTHHQKCVLVDT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RILHDLDTVFKDDFHNTFGTKAPRQPWHDLHCRIDGPAAYDVLI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ALIRISENWHVQIFRSIDSGSVAEADKSIQTAYIQTIRSAQHFI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ADNLIPMELALKIVSKIRAKERFAVYVVIPLWPEGDPKSGPVQEILYWQSQ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IKELKAVHPLDYLNFYCREPMIYVHAKGMIVDDEYVLMGSANINLWAEHLGFVLK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ISEENWKRFKYPLH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FF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MIVNSRE--------LKQDPIFDVSPMDKEH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-------------EIFITDWWLCPELYLRRPFHRLDILLESR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QIYILLYKEVSLLKKQRLLNIHENVKVLRYPDTGIYLWSHHEKIVIVDNCY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TPEHKVVDVPPSIWGKDYYNRERTKYPRMPWHDVQCALYGPACRDI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IKEWWETQVVRSVGPWSATTQEGSIHNAYFSLIEKAEHFVYIENQFFIGLS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TIKNRVLEALYRRILRAEKEKRCFRVIIVIPLLPGGIDDGGAVRAIMHWQYRTICRG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IKNLYDVKAHDYISFYGHGPQIYVHSKLMIIDDRMTLIGSANINLWAEHLGLHPGEV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IMDNIWMGYS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FF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LNHFLLIVNSPEVCPKLKEDLKKDPIFDALPMDKERQTLKLRTRSSSKVKWVCYPHRF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FAPPRGLMPIDGEAAFQAIASSIEQAKSEIFITGWWLCPELFLRRPFQRLDALLEARA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QIYILLYKEVALLKKQKLLNIHENVKVLRYPDSGVYLWSHHEKIVIVDNCY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FGRYDNSAHKLSDVPPVIWGKDYYNRERTKYPRMPWHDVQCALYGPPCRDVARHFV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KAMVIPPVNWWEMQVIRSVGQWSATTQEGSIHNAYFSLIEKAEHFVYIENQFFIGLS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ETIKNRVLEALYRRILRAEREKKRFKAIIIIPLLPGGIDDGGAVRAIMHWQYRTICRGP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NSIQNLYDVKAHDYISFYGHGPQIYVHSKLMIIDDRITLIGSANINLWAEHLGLHRGEV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IMDNIWMAYS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STIDLAVGRTRMITPRWYESIGYLPVQELLNGENRESKIHVKLQYFDVSKWACK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FIPKIPLADYEPHRCWEDIFDAISNAQHLIYITGWSVYTEITLVRDSNTLGELLKK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RTSLKRDGLMATHDEVLCPRNPDSISTMFTHHQKIVVVDH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YHSLFRTLDSTHHDDFHQNFKKGGPREPWHDIHSRLEGP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GLLLQLSETWNVQLFRSIDGGAAAAKDRSIQDAYIHAIRRAKNFIYI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GALHLIPKELALKVVSKIEAGERFTVYVVVPMWPEGVPESG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DIEALQAKNPKDYLTFFCREPMIYVHTKMMIVDDEYIIIGSANINLWYEHLGFQVQ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AEKYWDMYSYPI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GLAVGRTRTLAPRWYESIGYLPVRDVLAGDTRTGKVHVKLQYFDISKWGCK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IPRIPLDGYEPHRCWEDIFDAINGARHFIYITGWSVYTEIALIRDADTLGELLKK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RTSLKKDGLMATHDEVLCPRNPDQISTMFTHHQKIVVVDH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FHSLFRTLGTAHHDDFHQNFAKGGPREPWHDIHCR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GLLVQLAESWNVQLFRSIDGGAAAARDRSIQDAYIAAIRRARSFIYI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GALHLIPKELSMKVVSKIEAGERFTVYVVVPMWPEGIPESG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DIHAIQAKDPKDYLTFFCREAMIYVHTKMMIVDDEYIIVGSANINLWYEHLGFQVRK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MADRCWDLYTY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LAVGRTRVVDPRWYEVIGYLPVRELLSGEGRRPTIHVRLQFRDVAGWGCR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FAPRIPLAGYRQGRCWEDVFDAISNAKHLIYLTGWSVYTEITLIRDGTTLGELLKR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RTS--KWGFMSTHDAVLCPRNPDQIAYMITHHQKTVIVDH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FHSLFRTLDTAHHSDFHQNLTKGGPREPWHDIHSKIEGPA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GLLLDMAEAWSVQLFRSIDGGACAARDRSIQDAYIHAIRRAKNFIYI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EALHLIPREISLKIVNKIEAGERFAVYVVLPMWPEGPPASG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DIVALEAKDPRDYLTFFCREPMIYVHSKMMIVDDEYIIVGSANINLWYEHLGFLVQ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MADKYWDLYTYPVK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LGRTRVIDPRWDERIDYLPVGDLLSGEHKNPTIHVRLQFKDVAVWGCG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FAPTIPLAGYQQGRCWEDVFDAISNAKHLIYITGWSVFTDITLIRDPSTIGELLKR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NDVTSLQKWGFSQTHDAVVCARHPDKVPFASTHHQKTVIVDH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SHSLFRTLDAAHHKDFHQSIAKGGPREPWHDIHSRLEGPV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SLLVNLEEAWNVQVFRSIDGGACAARERSIQDAYIHAIRRARDFIYIENQYFI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EAVNLIPRELSLKIMSKIAAGERFTVYVVVPMWPEGHPDSQAM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DIGALKAKDPRDYLTFFCREPMIYVHSKMMIVDDEYIIVGSANINLWYEHLGFL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NKHWELYTYPIK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LALGRTRVIDPRWDERVDYLPVRDLLSGEDKKPTIHVRLQFKDVAAWGCRAHA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FAPRIPLAGYQQGRCWEDVFDAISNAKHLIYITGWSVFTDITLIRDPSTIGELLKRK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NDVSSLHKLSVAQTHDEVLCPRQADKVSLLATHHQKTVIVDHS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SHSLFRTLDAAHHKDFHQSIAKGGPREPWHDIHSKLEGPIAWDVLY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SLLVNLEDAWNVQLFRSIDGGACAARERSIQDAYIHAIRRARDFIYIENQYFI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EAVNLIPRELSLKIVSKIAAGERFAVYVVVPMWPEGHPGNEAM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DIVALKANDPRDYLTFFCREPMIYVHSKMMIVDDEYIIVGSANINLWYEHLGFVVR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MADRHWQLYTYPVL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VDIAVARTRTVEPRWKESVGYLPVDEGLAGA-GRDKIRVQLRFTGVAAWGCRAHI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APRIQLAGYEPRRCWEDVFDAISSARRMVYVAGWSVNTDVVLVR---TLGELLKRKA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MVLLLVWNDRTSIRRDGLMATHDQVLCPRNPDETATMFTHHQKTVIVDGS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EHPLFRTLDTTHRGDFHQNFAKGGPREPWHDIHCRVEGPAAWDVLD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LLVT--EHWNVQVFRSIDGGAAAAAERSIQDAYIHAIRRARDFIYV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INALHLVPRELSLKIASKIAAGERFAVYVVVPMWPEGVPESDSVQAI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DVAAIQAKDPTDYLNFFCREPMIYVHAKTMIVDDEYIIVGSANINLWHEHLGLLVRL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AARRHWDAFAY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GMAVARTRATDPQWTEETAYLPADDVGGGKKRKDKVHVQLRFTDVMSWGCKAHVA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P--LAG---SRCWEDVFDAVANARSLVYIAGWSVSTDVALVRDPRTLGHLLKS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RVAVLLLVWDDRAAARRDGRMGARGEVVCPRDAV-----FTHHQKAVVADGAFL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GGRYDTQEHPLFRTLATAHRDDFHQSFAKGGPREPWHDVHCRIEGPAAWDVLD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RGQGALLA--QEWHVQVFRSIDSRAVAARERSIQDGYIHAIRRAKYFIYIESQC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VAPHTIPKELSLKLASKIRSGDSFRVYVVLPMWPEGVPESATVQAVLDWQRR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DVAALAARNPREYLSFFCREPKINVNANIMIVDDEYIIVGSANVNLWREHLGFQMS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AARQHWDMYAYPVS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AA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DVDVAVARTREVEPVWNQSVGRVPAARVATGEEGHPKLRVRLRFLGVESWDCRSHLS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FDPGVRLAGYRPARLWEDMYVAIRDARRFVYVAGWSVNADITLVRDASTLGELLRR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AVLVMPWQDKTSLGNGGLMRTHDEFLCPRNADEVAAEFTHHQKTVTLDASFI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DENHTLFRDLDTTYRHDFMQNFRRGGPREPWHDVHCRLEGRAAWDVLA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ACLLDAEEPWNVQVFRSIDDASVAAADRSIQAGYVEAIRRARRFIYVENQYFLGGC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AGCLNLVPVEIALKVAAKIRRGERFAAYVVTPMWPEGEPAGDSVQAILRWNRLTV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IVKAIDDAHPCDYLNFFCREPPIYVHAKLMIVDDEYVMVGSANLNLWHEHLGFLVRA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AAEATWDAYPFPIR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BB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IQVAVARTYVVPPVWTQNFGSIPAEKLLFGENGKAVLRLSIQYIPVAQYHNRAHV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CLPDFCLDHYQHGQCWRDIYDAICQARRLIYIVGWSVFHTIHLIREGVSLGELLKM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PTSIKTDGFMGTRDELLCPRSAGETGTIFTHHQKTVIL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GGRYDTPSHPLFRSLQTVHKEDYYNNFDARGPREPWHDLHSKIDGPAAYDVLQNFQ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ASALLSIPETWHVQVFRSIDSNSAATRDMSIHTAYVNAIRG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GANNLIPIEIALKIANKIKAKERFSAYIVIPMWPEGNPTGAPTQRILYWQH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TIRALKEEEPQDYLNFFCREPMVYVHSKGMIVDDEYVIIGSANINLWAEHIGFNM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IGEQNWERFKYPVF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BB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VQLAVARTYVVNPVWAQHFGVVPAEQLEAGEAGKAVLRLSVQYIPVARYHGRAHVP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SLPEIRLGNYRQGQCWHDVYDAISQARRLIYITGWSVFHTIQLVRDGGSLGDLLKR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PTSIQMEGYMGTRDELLCPRSAGETGTIFTHHQKTVILDAAFV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GGRYDTPTHPLFRSLQTLHKDDYYNNFDAQGPREPWHDLHSKIDGPAAYDVLTNFE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LKASTLLWIPERWDVQIFRSIDSNSVATSDMSVQTAYVNAIRGAQHFIYIENQYFL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VGANNLIPIEIALKIANKIYANERFSAYIVIPMWPEGNPTGAPTQRILYWQKK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VIKALKEVEPQDYLNFFCREPMVYVHSKGMIVDDEYVIIGSANINLWAEHIGFSTRQ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IGEQNWRQFKYPVF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D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LSVAVARTRVIPPVWDERFGTIPADRVASCQNGRTALRLRLRFNPAADYRGRAHYR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DLPEIELDEFDHNACWEDICHAILEAHHMIYIVGWSVYDKVRLVREPSNLGELLKF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CLLVWDDKTSIKTGGVMATHDEVLSPRYASVVGTLFTHHQKCVLVDT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RLFKDLDTVFDNDYHNTFAKGGPRQPWHDLHCRIDGPAAYDVLK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ALIKISENWHVQVFRSIDSGSLASKDKSIHTAYVRAIRSAQHFIYIENQYFLGSSV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GADNLVPIELALKIASKIRAGERFAVYVVIPMWPEGVPTAASVQEILFF--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IIQELKAMHPQDYLNFYCREPMIYVHAKGMIVDDEYVILGSANINLWAEHLGFKVNY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AEENWRRFKYPVP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D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CLAVAQTRVIPPRWEERFGSLPVDRILSGASSNPELRLSVQYRPIDDYRGGAHV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GLPAIQIAGYEHGRCWEDICHSIVEAHHLVYMVGWSIYHPVKLVREPTTLGELLKKRA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IVILLWDDKTSLKTDGVMHTHDEVLVPRYASVVGTLFTHHQKCVLVDT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RLFKDLDTAFNKDFHNTFNSYGPRQPWHDLHCKIEGPAAF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TLIKMSENWHVQVFRSIDSGSVAESDKSIHSAYV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ADNLIPVELALKIASKIKANEQFAVYIVLPMWPEGIPTAAPMQQILFWQSQTMS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IDALQMQHPQDYLNFYCRECMIYVHSKGMVVDDEYVIIGSANINLWAEHLGFGV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EENWRAYCYPLQ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OsPLDD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CLAVAQTRVIAPKWDEHFGSVPVENITPGDYSNPELHLSIQYKPIEQYKGMAHI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FCPKIEIDGYEQNKCWEDICHAIAEAHHLIYIIGWSLYHPVKLVRESTTLGGLLKTKV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IVLLWDDKTSLKTDGLMHTHDEVLAPRYASVVGTLFTHHQKCVIVDT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RLFKDLDTVFKDDFHNTFNKSGPRQPWHDLHCKIEGPAAY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SATLVKMSENWHVQIFRSIDSGSVAESDKSIHNAYVKAIRSAQHYIYIENQYFI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AGAENLIPIELAIKIARKIKARERFAAYIVIPMWPEGNPTTAAMQEILFWQGQTMS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VEALQKEHPQDYLNFYCRESMIYVHSKGMIVDDEYVLIGSANINLWAEHLGFRVRQ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MAEENWARYRYPIH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E4001">
        <w:rPr>
          <w:rFonts w:ascii="Courier New" w:hAnsi="Courier New" w:cs="Courier New"/>
          <w:sz w:val="20"/>
          <w:szCs w:val="20"/>
        </w:rPr>
        <w:t>OsPLDGG</w:t>
      </w:r>
      <w:proofErr w:type="spellEnd"/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LLLLLLLAAGAPAA------VQSIPVPGVLSADQGNKSLDVLAQY-----WQ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KNPKSG--------DYGYSESEMVRFGADKGQRVY-------------KALEKA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RKIK-----------VQHSGFAPDFDK----------------HAKVWISDKVYI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SQVKEGIYFKTVEIYFQNL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SVAWD--KQWQARLPPSVDVPYVFETFQADEQGWLDTIKSVKFGVRISTQYA-TQT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LSSAISEVKNATVRILVAYWTH-------TEK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KSLLYSNILCTSPTRVNHGKYA-VSDVRANIGTSNL-IWDYYTGFGVSQL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FDADWFSYTVPVA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1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FAVARTGVVSPVWNESVSRIPVSEILRGKDSEAQILVRLHFSHVTEWGCKAHL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FSPRIELDGYSPPRLWEEMYECINGARKFIYITGWSVYAQITLVRDR-TI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VLIWEDRTALNKEGLMKTHCDVLCPRSPDEVGAQFTHHQKTVSLDF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ETHTLFGDLNSVFRDDFVQNFRHGGPREPWHDAHSKIQGPAAWDVITNFTE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KQA-LLDLPETWNVQILRSIDDGSVSPNDRSIHSAYVEAIRRAKNFIFIENQYFLGS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CGCLHLIPIELALKIVSKIKAKERFAVYVVTPMWPEGFPDGDTVQAILHWHRNTV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LIEALTEQHPTDYLNFFCREPMIYVHAKLMIVDDEYLIVGSANLNLWYEH-RYLVRT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IAKKAWDAFTYPVT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2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FAVARSRVVKPTWNETVSRIPISEILSGKDSEAQIQVRLQFSHVTEWRCMTHL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FLPRIELQGYNPPRLWEEMYEYINGAQIFIYIAGWSVYTEFTLVRDRETLGELLKKK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QGVRVLVLIWEDRTALKNEGLMRTHCDVLSPRDPDEVEVQFTHHQKTVSLDA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NGRYDTEKHTLFGDLDTIYKDDFLQNFRHGGPREPWHDAHSKIEGPAALDILANFT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KKT-LLDMTETWNVQIFRSIDDGSVSALDQSIHCAYVHAIRRAKHFIYIENQYFFGSC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CGCLHLVPIEIALKIVSKIRAKERFAVYVVTPMWPEGIPEGDTVQAILHWNRNTI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MIEALREEAPTDYLNFFCREPLIYVHAKLMIVDDEYIIMGSANLNLWYEHFGYLVRL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GIAKRAWDVFPFPVK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3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QVAVAQTRIISPAWKEHFGAISAVDVLSGAYGKSALRLSIQFFPVQTYKGMAHVR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HLHLPIRLDGFERGRCWEDICHAILEAHHLIYITGWSIYHKIKLVREPTNLGELLKY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LLVWDDKTSIKTDGVMQTHDEVLSPRYGSVVGSLYTHHQKTVIVDSAFI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RLFRDLQTDKKEDYHNTFDAGGPRQPWHDLHSKIDGPAAYDI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TTSLIKISDNWHVQVFRSIDSGSVAENDKSIHTAYVKAIRSAQHFIYIENQYFLGSS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NLIPMELALKTADKIRKNERFAVYVVIPMWPEGVPNSAAVQEILFWQTQTM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IIDAIKDAHPQDYLNFFCREAMIYVHAKGMIVDDEYVIIGSANINLWEEHLGFDVQKV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MAENHWLQFKYPVP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4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SVQLAVAQTRVINPIWDEHMGAISAKRVLRGENGLASLRIAMKFSPAQNYGGMAHGE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SFPNIELEGFERKNCWEDMCHAILEAHHLVYIAGWSIYTKIKLIREHTNLGQLLKF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LRVLLLVWDDKTSIKTEGIMQTHDEVLSPRYASVVGTLYTHHQKLLIVDASFVGGLDM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RHPLFKTLKTSHKDDYHNTFDTGGPREPWHDMHCKIE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ATALINMSETWHVQVFRSIDSGSVAEIDMSIHTAYVKAIRSAQHFIYIENQYFIGSS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AGANNMIPIELALKVASKIRKNEKFAVYIVIPMWPEGVPTGSVVQEILFWQGQ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IKALQDAHPQDYLNFYCREPMIYVHAKGMIVDDEYVMLGSANINLWAEHLGFLVKRV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LAEQYWNQFKYPVPA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5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VTISLAVARTRVISPVWNQHVGAIPAEKLMSHQNRKAALKLSMQFFPIENYRGKAHM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LLPPVQLDHYENGKCWQDICEAILQARRFIYITGWSVYHKIKLVHGSGTLGDLLKFKSQ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LRVLLLLWDDPTSIKTEGLMGTHDELLCPRIAGEVGTIFTHHQKSVLLDSAFLGGL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PEHHLFRTMQTVHKDDYHNTFDFGGPREPWHDLHCKIDGPAAYDVLT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KAASLLKLPETWHVQIFRSIDSSSVAEADMSIHTAYVEAIRSAQHFIYIENQYFIGSS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ALGANNMIPMELSLKIVEKIRADERFAVYILVPMWPEGNPTSLAMQRILYWQGQTMQ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TIKALKEAHPQDYLNFFCREPMIYVHSKGMIVDDEYVILGSANINLWAEHLGFHVRRVR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SESYWKQFKYPVL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6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MWVLLLLCS---FS------VQSIPVPGVLSGDRGNGKLDIIAQY-----WE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PNNPNSG--------DYGYSAADLERFRAPVGLSVF-------------KSLQRAA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NVS-----------VQHSGVAPEYDE----------------HAKVWISDEIYIGSA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NND------------------------------WKSLTQVKEGIYIEKVEVYFNNL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NSTLWD--KEWQVKLPSRVETPRVLDTYQTDEQGWVDTIKSAQFKVRISTQYV-KEP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LSSAISQVKHATVKLLVAYWAH-------TEQYL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QSLLYTNVLCSTATRVNHGKYA-VSDVRAHIGTSNL-IWDYYTGFGVAQL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IFDADWNSYAFPVNT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7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lastRenderedPageBreak/>
        <w:t>----------------------------------K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FAFP-----------------------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FYIL-------------------------------------------------LDF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SY-----------------W-----KCE--------------------------------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QVLRSVGQWSATSQETSIHAAFLSLIEKAEHFIYIENQFFIGLE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DIIQNRISQALYDRIIRAHTEKKCFRVIVLIPLLPGGVDDSGAVRAIMHWQYRTICRGK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NSLERLGNEKVPNYVSFYGYGPQIYVHSKLMIVDDRTVLIGSANINLWSEHLGLQGPEIN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IKDFLWREYSFPLES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&gt;TpPLD8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YATIDLAVGRTRILQPRWYESIGHVPVKDLLNGEGGEGRIHVKLRYFDVTNWSCKAHMPD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KFMPRIPLSGYQPHRCWEDVFDAITNAKHLIYITGWSVYSHIRLIRDSRILGELLKRKAG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EGVRVLMLVWDDRTSMKKDGLMATHDEVLCPRNPDQIATMFTHHQKIVVVDSSFVGGIDL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CDGRYDTQFHSLFKTLNDVHHDDFHQNFEKGGPREPWHDIHSKLEGSIAWDVLFNFEQRW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RKQGLLLDIDETWHVQLFRSIDGGAAAAADRSIQDAYINAIRRAKDFIYIENQYFLGSSE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DINALHLIPKELSLKIVSKIEAGEPFRVYVVVPMWPEGEPESGSVQAILDWQRRTLEMMY</w:t>
      </w:r>
    </w:p>
    <w:p w:rsidR="00023AD6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TDIQALRAKSPKDYLTFFCREPMIYVHSKMMI----------------FQH---------</w:t>
      </w:r>
    </w:p>
    <w:p w:rsidR="000D330E" w:rsidRPr="006E4001" w:rsidRDefault="00023AD6" w:rsidP="006B5678">
      <w:pPr>
        <w:adjustRightInd w:val="0"/>
        <w:snapToGrid w:val="0"/>
        <w:rPr>
          <w:rFonts w:ascii="Courier New" w:hAnsi="Courier New" w:cs="Courier New"/>
          <w:sz w:val="20"/>
          <w:szCs w:val="20"/>
        </w:rPr>
      </w:pPr>
      <w:r w:rsidRPr="006E4001">
        <w:rPr>
          <w:rFonts w:ascii="Courier New" w:hAnsi="Courier New" w:cs="Courier New"/>
          <w:sz w:val="20"/>
          <w:szCs w:val="20"/>
        </w:rPr>
        <w:t>----------------</w:t>
      </w:r>
    </w:p>
    <w:sectPr w:rsidR="000D330E" w:rsidRPr="006E4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21B7" w:rsidRDefault="002521B7" w:rsidP="00E84C91">
      <w:r>
        <w:separator/>
      </w:r>
    </w:p>
  </w:endnote>
  <w:endnote w:type="continuationSeparator" w:id="0">
    <w:p w:rsidR="002521B7" w:rsidRDefault="002521B7" w:rsidP="00E8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21B7" w:rsidRDefault="002521B7" w:rsidP="00E84C91">
      <w:r>
        <w:separator/>
      </w:r>
    </w:p>
  </w:footnote>
  <w:footnote w:type="continuationSeparator" w:id="0">
    <w:p w:rsidR="002521B7" w:rsidRDefault="002521B7" w:rsidP="00E84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D6"/>
    <w:rsid w:val="00023AD6"/>
    <w:rsid w:val="0005696F"/>
    <w:rsid w:val="00076234"/>
    <w:rsid w:val="000D330E"/>
    <w:rsid w:val="0018390D"/>
    <w:rsid w:val="002521B7"/>
    <w:rsid w:val="00451A40"/>
    <w:rsid w:val="00482350"/>
    <w:rsid w:val="005D27CC"/>
    <w:rsid w:val="006B5678"/>
    <w:rsid w:val="006E4001"/>
    <w:rsid w:val="009C4C7E"/>
    <w:rsid w:val="00E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67FD01-86C9-489F-8891-425E8CD1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6</Pages>
  <Words>11606</Words>
  <Characters>66160</Characters>
  <Application>Microsoft Office Word</Application>
  <DocSecurity>0</DocSecurity>
  <Lines>551</Lines>
  <Paragraphs>155</Paragraphs>
  <ScaleCrop>false</ScaleCrop>
  <Company/>
  <LinksUpToDate>false</LinksUpToDate>
  <CharactersWithSpaces>7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年i</dc:creator>
  <cp:keywords/>
  <dc:description/>
  <cp:lastModifiedBy>mli</cp:lastModifiedBy>
  <cp:revision>5</cp:revision>
  <dcterms:created xsi:type="dcterms:W3CDTF">2022-08-05T06:23:00Z</dcterms:created>
  <dcterms:modified xsi:type="dcterms:W3CDTF">2022-09-18T03:40:00Z</dcterms:modified>
</cp:coreProperties>
</file>